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557F46" w14:textId="77777777" w:rsidR="00E128AA" w:rsidRPr="00F70CD1" w:rsidRDefault="00E128AA" w:rsidP="00E128AA">
      <w:pPr>
        <w:ind w:rightChars="-73" w:right="-153"/>
        <w:rPr>
          <w:rFonts w:ascii="Times New Roman" w:hAnsi="Times New Roman"/>
          <w:bCs/>
          <w:color w:val="000000"/>
          <w:szCs w:val="21"/>
        </w:rPr>
      </w:pPr>
      <w:r w:rsidRPr="00E128AA">
        <w:rPr>
          <w:rFonts w:ascii="Times New Roman" w:hAnsi="Times New Roman"/>
          <w:b/>
          <w:color w:val="000000"/>
          <w:sz w:val="24"/>
        </w:rPr>
        <w:t>Supplementary Table S1.</w:t>
      </w:r>
      <w:r w:rsidRPr="00F70CD1">
        <w:rPr>
          <w:rFonts w:ascii="Times New Roman" w:hAnsi="Times New Roman"/>
          <w:bCs/>
          <w:color w:val="000000"/>
          <w:szCs w:val="21"/>
        </w:rPr>
        <w:t xml:space="preserve">  </w:t>
      </w:r>
      <w:r w:rsidRPr="00E128AA">
        <w:rPr>
          <w:rFonts w:ascii="Times New Roman" w:hAnsi="Times New Roman"/>
          <w:bCs/>
          <w:color w:val="000000"/>
          <w:sz w:val="24"/>
        </w:rPr>
        <w:t xml:space="preserve">List of primers for </w:t>
      </w:r>
      <w:proofErr w:type="spellStart"/>
      <w:r w:rsidRPr="00E128AA">
        <w:rPr>
          <w:rFonts w:ascii="Times New Roman" w:hAnsi="Times New Roman"/>
          <w:bCs/>
          <w:color w:val="000000"/>
          <w:sz w:val="24"/>
        </w:rPr>
        <w:t>qRT</w:t>
      </w:r>
      <w:proofErr w:type="spellEnd"/>
      <w:r w:rsidRPr="00E128AA">
        <w:rPr>
          <w:rFonts w:ascii="Times New Roman" w:hAnsi="Times New Roman"/>
          <w:bCs/>
          <w:color w:val="000000"/>
          <w:sz w:val="24"/>
        </w:rPr>
        <w:t>-PCR</w:t>
      </w:r>
    </w:p>
    <w:tbl>
      <w:tblPr>
        <w:tblW w:w="964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3544"/>
        <w:gridCol w:w="4678"/>
      </w:tblGrid>
      <w:tr w:rsidR="00E128AA" w:rsidRPr="00F70CD1" w14:paraId="0C0825B9" w14:textId="77777777" w:rsidTr="00297711">
        <w:trPr>
          <w:trHeight w:hRule="exact" w:val="454"/>
        </w:trPr>
        <w:tc>
          <w:tcPr>
            <w:tcW w:w="1418" w:type="dxa"/>
            <w:shd w:val="clear" w:color="auto" w:fill="auto"/>
          </w:tcPr>
          <w:p w14:paraId="51005999" w14:textId="77777777" w:rsidR="00E128AA" w:rsidRPr="00F70CD1" w:rsidRDefault="00E128AA" w:rsidP="00297711">
            <w:pPr>
              <w:ind w:rightChars="-73" w:right="-153"/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F70CD1">
              <w:rPr>
                <w:rFonts w:ascii="Times New Roman" w:hAnsi="Times New Roman"/>
                <w:bCs/>
                <w:color w:val="000000"/>
                <w:szCs w:val="21"/>
              </w:rPr>
              <w:t>Gene</w:t>
            </w:r>
          </w:p>
        </w:tc>
        <w:tc>
          <w:tcPr>
            <w:tcW w:w="8222" w:type="dxa"/>
            <w:gridSpan w:val="2"/>
            <w:shd w:val="clear" w:color="auto" w:fill="auto"/>
          </w:tcPr>
          <w:p w14:paraId="157A3321" w14:textId="77777777" w:rsidR="00E128AA" w:rsidRPr="00F70CD1" w:rsidRDefault="00E128AA" w:rsidP="00297711">
            <w:pPr>
              <w:ind w:rightChars="-73" w:right="-153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F70CD1">
              <w:rPr>
                <w:rFonts w:ascii="Times New Roman" w:hAnsi="Times New Roman"/>
                <w:bCs/>
                <w:color w:val="000000"/>
                <w:szCs w:val="21"/>
              </w:rPr>
              <w:t>Sequence (5’-3’)</w:t>
            </w:r>
          </w:p>
        </w:tc>
      </w:tr>
      <w:tr w:rsidR="00E128AA" w:rsidRPr="00F70CD1" w14:paraId="5AB8C5A4" w14:textId="77777777" w:rsidTr="00A16C02">
        <w:trPr>
          <w:trHeight w:hRule="exact" w:val="517"/>
        </w:trPr>
        <w:tc>
          <w:tcPr>
            <w:tcW w:w="1418" w:type="dxa"/>
            <w:shd w:val="clear" w:color="auto" w:fill="auto"/>
          </w:tcPr>
          <w:p w14:paraId="2F9BEE8B" w14:textId="77777777" w:rsidR="00E128AA" w:rsidRPr="00470D9C" w:rsidRDefault="00E128AA" w:rsidP="00297711">
            <w:pPr>
              <w:ind w:rightChars="-73" w:right="-153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470D9C">
              <w:rPr>
                <w:rFonts w:ascii="Times New Roman" w:hAnsi="Times New Roman" w:cs="Times New Roman"/>
                <w:bCs/>
                <w:color w:val="000000"/>
                <w:szCs w:val="21"/>
              </w:rPr>
              <w:t>circ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TAF4B</w:t>
            </w:r>
          </w:p>
        </w:tc>
        <w:tc>
          <w:tcPr>
            <w:tcW w:w="3544" w:type="dxa"/>
            <w:shd w:val="clear" w:color="auto" w:fill="auto"/>
          </w:tcPr>
          <w:p w14:paraId="0C1B1727" w14:textId="77777777" w:rsidR="00E128AA" w:rsidRPr="00470D9C" w:rsidRDefault="00E128AA" w:rsidP="00A16C02">
            <w:pPr>
              <w:ind w:rightChars="-73" w:right="-153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470D9C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: </w:t>
            </w:r>
            <w:proofErr w:type="spellStart"/>
            <w:r w:rsidR="00A16C02">
              <w:rPr>
                <w:rFonts w:ascii="Times New Roman" w:hAnsi="Times New Roman" w:cs="Times New Roman"/>
                <w:bCs/>
                <w:color w:val="000000"/>
                <w:szCs w:val="21"/>
              </w:rPr>
              <w:t>taaggcagccaagagtcgtt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14:paraId="0653DFAE" w14:textId="77777777" w:rsidR="00E128AA" w:rsidRPr="00470D9C" w:rsidRDefault="00E128AA" w:rsidP="00A16C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bookmarkStart w:id="0" w:name="OLE_LINK1"/>
            <w:bookmarkStart w:id="1" w:name="OLE_LINK2"/>
            <w:r w:rsidRPr="00470D9C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R: </w:t>
            </w:r>
            <w:bookmarkEnd w:id="0"/>
            <w:bookmarkEnd w:id="1"/>
            <w:proofErr w:type="spellStart"/>
            <w:r w:rsidR="00A16C02">
              <w:rPr>
                <w:rFonts w:ascii="Times New Roman" w:hAnsi="Times New Roman" w:cs="Times New Roman"/>
                <w:bCs/>
                <w:color w:val="000000"/>
                <w:szCs w:val="21"/>
              </w:rPr>
              <w:t>taaggttgacccctgccata</w:t>
            </w:r>
            <w:proofErr w:type="spellEnd"/>
          </w:p>
        </w:tc>
      </w:tr>
      <w:tr w:rsidR="00E128AA" w:rsidRPr="00F70CD1" w14:paraId="326C3955" w14:textId="77777777" w:rsidTr="00676294">
        <w:trPr>
          <w:trHeight w:hRule="exact" w:val="425"/>
        </w:trPr>
        <w:tc>
          <w:tcPr>
            <w:tcW w:w="1418" w:type="dxa"/>
            <w:shd w:val="clear" w:color="auto" w:fill="auto"/>
          </w:tcPr>
          <w:p w14:paraId="7D82FD97" w14:textId="77777777" w:rsidR="00E128AA" w:rsidRPr="00470D9C" w:rsidRDefault="00E128AA" w:rsidP="00297711">
            <w:pPr>
              <w:ind w:rightChars="-73" w:right="-153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TAF4B</w:t>
            </w:r>
          </w:p>
        </w:tc>
        <w:tc>
          <w:tcPr>
            <w:tcW w:w="3544" w:type="dxa"/>
            <w:shd w:val="clear" w:color="auto" w:fill="auto"/>
          </w:tcPr>
          <w:p w14:paraId="254781F8" w14:textId="77777777" w:rsidR="00E128AA" w:rsidRPr="00470D9C" w:rsidRDefault="00E128AA" w:rsidP="00676294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:</w:t>
            </w:r>
            <w:r w:rsidR="00A16C02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</w:t>
            </w:r>
            <w:proofErr w:type="spellStart"/>
            <w:r w:rsidR="00676294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g</w:t>
            </w:r>
            <w:r w:rsidR="00676294">
              <w:rPr>
                <w:rFonts w:ascii="Times New Roman" w:hAnsi="Times New Roman" w:cs="Times New Roman"/>
                <w:bCs/>
                <w:color w:val="000000"/>
                <w:szCs w:val="21"/>
              </w:rPr>
              <w:t>ccagtcctatcgagacgtt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14:paraId="4351C12A" w14:textId="77777777" w:rsidR="00E128AA" w:rsidRPr="00470D9C" w:rsidRDefault="00E128AA" w:rsidP="00676294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:</w:t>
            </w:r>
            <w:r w:rsidR="0067629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67629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gacaagcatgtcccctcac</w:t>
            </w:r>
            <w:proofErr w:type="spellEnd"/>
          </w:p>
        </w:tc>
      </w:tr>
      <w:tr w:rsidR="00E128AA" w:rsidRPr="00F70CD1" w14:paraId="796BE5EF" w14:textId="77777777" w:rsidTr="00DE66B2">
        <w:trPr>
          <w:trHeight w:hRule="exact" w:val="431"/>
        </w:trPr>
        <w:tc>
          <w:tcPr>
            <w:tcW w:w="1418" w:type="dxa"/>
            <w:shd w:val="clear" w:color="auto" w:fill="auto"/>
          </w:tcPr>
          <w:p w14:paraId="7CE039E2" w14:textId="77777777" w:rsidR="00E128AA" w:rsidRPr="00470D9C" w:rsidRDefault="00E128AA" w:rsidP="0029771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70D9C">
              <w:rPr>
                <w:rFonts w:ascii="Times New Roman" w:hAnsi="Times New Roman" w:cs="Times New Roman"/>
                <w:bCs/>
                <w:szCs w:val="21"/>
              </w:rPr>
              <w:t>GAPDH</w:t>
            </w:r>
          </w:p>
        </w:tc>
        <w:tc>
          <w:tcPr>
            <w:tcW w:w="3544" w:type="dxa"/>
            <w:shd w:val="clear" w:color="auto" w:fill="auto"/>
          </w:tcPr>
          <w:p w14:paraId="4119824C" w14:textId="77777777" w:rsidR="00E128AA" w:rsidRPr="00470D9C" w:rsidRDefault="00E128AA" w:rsidP="00DE6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70D9C">
              <w:rPr>
                <w:rFonts w:ascii="Times New Roman" w:hAnsi="Times New Roman" w:cs="Times New Roman"/>
                <w:szCs w:val="21"/>
              </w:rPr>
              <w:t xml:space="preserve">F: </w:t>
            </w:r>
            <w:proofErr w:type="spellStart"/>
            <w:r w:rsidR="00AA52A3">
              <w:rPr>
                <w:rFonts w:ascii="Times New Roman" w:hAnsi="Times New Roman" w:cs="Times New Roman"/>
                <w:szCs w:val="21"/>
              </w:rPr>
              <w:t>aatgggcagccgttaggaaa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14:paraId="0AA8665E" w14:textId="77777777" w:rsidR="00E128AA" w:rsidRPr="001151AD" w:rsidRDefault="00E128AA" w:rsidP="00DE66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70D9C">
              <w:rPr>
                <w:rFonts w:ascii="Times New Roman" w:hAnsi="Times New Roman" w:cs="Times New Roman"/>
                <w:szCs w:val="21"/>
              </w:rPr>
              <w:t xml:space="preserve">R: </w:t>
            </w:r>
            <w:proofErr w:type="spellStart"/>
            <w:r w:rsidR="00DE66B2">
              <w:rPr>
                <w:rFonts w:ascii="Times New Roman" w:hAnsi="Times New Roman" w:cs="Times New Roman"/>
                <w:szCs w:val="21"/>
              </w:rPr>
              <w:t>gcgcccaatacgaccaaatc</w:t>
            </w:r>
            <w:proofErr w:type="spellEnd"/>
          </w:p>
        </w:tc>
      </w:tr>
      <w:tr w:rsidR="00E128AA" w:rsidRPr="00F70CD1" w14:paraId="4967D1B1" w14:textId="77777777" w:rsidTr="00AA4FAE">
        <w:trPr>
          <w:trHeight w:hRule="exact" w:val="395"/>
        </w:trPr>
        <w:tc>
          <w:tcPr>
            <w:tcW w:w="1418" w:type="dxa"/>
            <w:shd w:val="clear" w:color="auto" w:fill="auto"/>
          </w:tcPr>
          <w:p w14:paraId="3B60EE19" w14:textId="77777777" w:rsidR="00E128AA" w:rsidRPr="00470D9C" w:rsidRDefault="00E128AA" w:rsidP="0029771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70D9C">
              <w:rPr>
                <w:rFonts w:ascii="Times New Roman" w:hAnsi="Times New Roman" w:cs="Times New Roman"/>
                <w:bCs/>
                <w:szCs w:val="21"/>
              </w:rPr>
              <w:t>U6</w:t>
            </w:r>
          </w:p>
        </w:tc>
        <w:tc>
          <w:tcPr>
            <w:tcW w:w="3544" w:type="dxa"/>
            <w:shd w:val="clear" w:color="auto" w:fill="auto"/>
          </w:tcPr>
          <w:p w14:paraId="109AFAB2" w14:textId="77777777" w:rsidR="00E128AA" w:rsidRPr="00470D9C" w:rsidRDefault="00E128AA" w:rsidP="00AA4FAE">
            <w:pPr>
              <w:rPr>
                <w:rFonts w:ascii="Times New Roman" w:hAnsi="Times New Roman" w:cs="Times New Roman"/>
                <w:szCs w:val="21"/>
              </w:rPr>
            </w:pPr>
            <w:r w:rsidRPr="00470D9C">
              <w:rPr>
                <w:rFonts w:ascii="Times New Roman" w:hAnsi="Times New Roman" w:cs="Times New Roman"/>
                <w:szCs w:val="21"/>
              </w:rPr>
              <w:t>F:</w:t>
            </w:r>
            <w:r w:rsidR="00A16C0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AA4FAE">
              <w:rPr>
                <w:rFonts w:ascii="Times New Roman" w:hAnsi="Times New Roman" w:cs="Times New Roman" w:hint="eastAsia"/>
                <w:szCs w:val="21"/>
              </w:rPr>
              <w:t>g</w:t>
            </w:r>
            <w:r w:rsidR="00AA4FAE">
              <w:rPr>
                <w:rFonts w:ascii="Times New Roman" w:hAnsi="Times New Roman" w:cs="Times New Roman"/>
                <w:szCs w:val="21"/>
              </w:rPr>
              <w:t>cttcggcagcacatatactaaaat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14:paraId="24902854" w14:textId="77777777" w:rsidR="00E128AA" w:rsidRPr="00AA4FAE" w:rsidRDefault="00E128AA" w:rsidP="00AA4FAE">
            <w:pPr>
              <w:rPr>
                <w:rFonts w:ascii="Times New Roman" w:hAnsi="Times New Roman" w:cs="Times New Roman"/>
                <w:color w:val="4C4C4C"/>
                <w:szCs w:val="21"/>
              </w:rPr>
            </w:pPr>
            <w:r w:rsidRPr="00470D9C">
              <w:rPr>
                <w:rFonts w:ascii="Times New Roman" w:hAnsi="Times New Roman" w:cs="Times New Roman"/>
                <w:szCs w:val="21"/>
              </w:rPr>
              <w:t>R:</w:t>
            </w:r>
            <w:r w:rsidR="00A16C0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AA4FAE">
              <w:rPr>
                <w:rFonts w:ascii="Times New Roman" w:hAnsi="Times New Roman" w:cs="Times New Roman"/>
                <w:szCs w:val="21"/>
              </w:rPr>
              <w:t>cgcttcacgaatttgcgtgtcat</w:t>
            </w:r>
            <w:proofErr w:type="spellEnd"/>
          </w:p>
        </w:tc>
      </w:tr>
      <w:tr w:rsidR="00E128AA" w:rsidRPr="00F70CD1" w14:paraId="47D09397" w14:textId="77777777" w:rsidTr="00297711">
        <w:trPr>
          <w:trHeight w:hRule="exact" w:val="415"/>
        </w:trPr>
        <w:tc>
          <w:tcPr>
            <w:tcW w:w="1418" w:type="dxa"/>
            <w:shd w:val="clear" w:color="auto" w:fill="auto"/>
          </w:tcPr>
          <w:p w14:paraId="2EE44F77" w14:textId="77777777" w:rsidR="00E128AA" w:rsidRPr="00470D9C" w:rsidRDefault="00E128AA" w:rsidP="0029771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70D9C">
              <w:rPr>
                <w:rFonts w:ascii="Times New Roman" w:hAnsi="Times New Roman" w:cs="Times New Roman"/>
                <w:bCs/>
                <w:szCs w:val="21"/>
              </w:rPr>
              <w:t>miR-12</w:t>
            </w: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  <w:r w:rsidRPr="00470D9C">
              <w:rPr>
                <w:rFonts w:ascii="Times New Roman" w:hAnsi="Times New Roman" w:cs="Times New Roman"/>
                <w:bCs/>
                <w:szCs w:val="21"/>
              </w:rPr>
              <w:t>7-5p</w:t>
            </w:r>
          </w:p>
        </w:tc>
        <w:tc>
          <w:tcPr>
            <w:tcW w:w="3544" w:type="dxa"/>
            <w:shd w:val="clear" w:color="auto" w:fill="auto"/>
          </w:tcPr>
          <w:p w14:paraId="07C94BBF" w14:textId="77777777" w:rsidR="00E128AA" w:rsidRPr="00470D9C" w:rsidRDefault="00E128AA" w:rsidP="0029771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DB098A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: </w:t>
            </w:r>
            <w:proofErr w:type="spellStart"/>
            <w:r w:rsidRPr="00E128AA">
              <w:rPr>
                <w:rFonts w:ascii="Times New Roman" w:hAnsi="Times New Roman" w:cs="Times New Roman"/>
                <w:bCs/>
                <w:color w:val="000000"/>
                <w:szCs w:val="21"/>
              </w:rPr>
              <w:t>tggggccaggcg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14:paraId="506B84C0" w14:textId="77777777" w:rsidR="00E128AA" w:rsidRPr="00470D9C" w:rsidRDefault="00E128AA" w:rsidP="0029771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DB098A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R: </w:t>
            </w:r>
            <w:proofErr w:type="spellStart"/>
            <w:r w:rsidRPr="00E128AA">
              <w:rPr>
                <w:rFonts w:ascii="Times New Roman" w:hAnsi="Times New Roman" w:cs="Times New Roman"/>
                <w:bCs/>
                <w:color w:val="000000"/>
                <w:szCs w:val="21"/>
              </w:rPr>
              <w:t>gtccagtttttttttttttttccac</w:t>
            </w:r>
            <w:proofErr w:type="spellEnd"/>
          </w:p>
        </w:tc>
      </w:tr>
      <w:tr w:rsidR="00E128AA" w:rsidRPr="00F70CD1" w14:paraId="135E8DFA" w14:textId="77777777" w:rsidTr="00297711">
        <w:trPr>
          <w:trHeight w:hRule="exact" w:val="454"/>
        </w:trPr>
        <w:tc>
          <w:tcPr>
            <w:tcW w:w="1418" w:type="dxa"/>
            <w:shd w:val="clear" w:color="auto" w:fill="auto"/>
          </w:tcPr>
          <w:p w14:paraId="27BAD987" w14:textId="77777777" w:rsidR="00E128AA" w:rsidRPr="00470D9C" w:rsidRDefault="00E128AA" w:rsidP="0029771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70D9C">
              <w:rPr>
                <w:rFonts w:ascii="Times New Roman" w:hAnsi="Times New Roman" w:cs="Times New Roman"/>
                <w:bCs/>
                <w:szCs w:val="21"/>
              </w:rPr>
              <w:t>miR-</w:t>
            </w:r>
            <w:r>
              <w:rPr>
                <w:rFonts w:ascii="Times New Roman" w:hAnsi="Times New Roman" w:cs="Times New Roman"/>
                <w:bCs/>
                <w:szCs w:val="21"/>
              </w:rPr>
              <w:t>1265</w:t>
            </w:r>
          </w:p>
        </w:tc>
        <w:tc>
          <w:tcPr>
            <w:tcW w:w="3544" w:type="dxa"/>
            <w:shd w:val="clear" w:color="auto" w:fill="auto"/>
          </w:tcPr>
          <w:p w14:paraId="4637E96F" w14:textId="77777777" w:rsidR="00E128AA" w:rsidRPr="00470D9C" w:rsidRDefault="00E128AA" w:rsidP="0029771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DB098A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: </w:t>
            </w:r>
            <w:proofErr w:type="spellStart"/>
            <w:r w:rsidRPr="00E128AA">
              <w:rPr>
                <w:rFonts w:ascii="Times New Roman" w:hAnsi="Times New Roman" w:cs="Times New Roman"/>
                <w:bCs/>
                <w:color w:val="000000"/>
                <w:szCs w:val="21"/>
              </w:rPr>
              <w:t>gcaggatgtggtcaagtg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14:paraId="6A03158C" w14:textId="77777777" w:rsidR="00E128AA" w:rsidRPr="00470D9C" w:rsidRDefault="00E128AA" w:rsidP="0029771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DB098A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R: </w:t>
            </w:r>
            <w:proofErr w:type="spellStart"/>
            <w:r w:rsidRPr="00E128AA">
              <w:rPr>
                <w:rFonts w:ascii="Times New Roman" w:hAnsi="Times New Roman" w:cs="Times New Roman"/>
                <w:bCs/>
                <w:color w:val="000000"/>
                <w:szCs w:val="21"/>
              </w:rPr>
              <w:t>ggtccagtttttttttttttttaacaac</w:t>
            </w:r>
            <w:proofErr w:type="spellEnd"/>
          </w:p>
        </w:tc>
      </w:tr>
      <w:tr w:rsidR="00E128AA" w:rsidRPr="00F70CD1" w14:paraId="1B58ED2D" w14:textId="77777777" w:rsidTr="00297711">
        <w:trPr>
          <w:trHeight w:hRule="exact" w:val="454"/>
        </w:trPr>
        <w:tc>
          <w:tcPr>
            <w:tcW w:w="1418" w:type="dxa"/>
            <w:shd w:val="clear" w:color="auto" w:fill="auto"/>
          </w:tcPr>
          <w:p w14:paraId="2D797BCD" w14:textId="77777777" w:rsidR="00B71060" w:rsidRPr="00B71060" w:rsidRDefault="00B71060" w:rsidP="00B71060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71060">
              <w:rPr>
                <w:rFonts w:ascii="Times New Roman" w:hAnsi="Times New Roman" w:cs="Times New Roman" w:hint="eastAsia"/>
                <w:bCs/>
                <w:szCs w:val="21"/>
              </w:rPr>
              <w:t>miR-1298-5p</w:t>
            </w:r>
          </w:p>
          <w:p w14:paraId="288F21FE" w14:textId="77777777" w:rsidR="00E128AA" w:rsidRPr="00470D9C" w:rsidRDefault="00E128AA" w:rsidP="0029771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544" w:type="dxa"/>
            <w:shd w:val="clear" w:color="auto" w:fill="auto"/>
          </w:tcPr>
          <w:p w14:paraId="1617E1CC" w14:textId="77777777" w:rsidR="00B71060" w:rsidRPr="00B71060" w:rsidRDefault="00E128AA" w:rsidP="00B71060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DB098A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: </w:t>
            </w:r>
            <w:proofErr w:type="spellStart"/>
            <w:r w:rsidR="00B71060" w:rsidRPr="00DB098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gttcattcggctgtccag</w:t>
            </w:r>
            <w:proofErr w:type="spellEnd"/>
          </w:p>
          <w:p w14:paraId="2D3DFE64" w14:textId="77777777" w:rsidR="00E128AA" w:rsidRPr="00470D9C" w:rsidRDefault="00E128AA" w:rsidP="0029771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678" w:type="dxa"/>
            <w:shd w:val="clear" w:color="auto" w:fill="auto"/>
          </w:tcPr>
          <w:p w14:paraId="3E550D68" w14:textId="77777777" w:rsidR="00B71060" w:rsidRPr="00B71060" w:rsidRDefault="00E128AA" w:rsidP="00B71060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DB098A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R: </w:t>
            </w:r>
            <w:proofErr w:type="spellStart"/>
            <w:r w:rsidR="00B71060" w:rsidRPr="00DB098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ggtccagtttttttttttttttacatc</w:t>
            </w:r>
            <w:proofErr w:type="spellEnd"/>
          </w:p>
          <w:p w14:paraId="5FF028C5" w14:textId="77777777" w:rsidR="00E128AA" w:rsidRPr="00470D9C" w:rsidRDefault="00E128AA" w:rsidP="0029771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E128AA" w:rsidRPr="00F70CD1" w14:paraId="700CB014" w14:textId="77777777" w:rsidTr="00297711">
        <w:trPr>
          <w:trHeight w:hRule="exact" w:val="454"/>
        </w:trPr>
        <w:tc>
          <w:tcPr>
            <w:tcW w:w="1418" w:type="dxa"/>
            <w:shd w:val="clear" w:color="auto" w:fill="auto"/>
          </w:tcPr>
          <w:p w14:paraId="3D8FA87F" w14:textId="77777777" w:rsidR="00E128AA" w:rsidRPr="00470D9C" w:rsidRDefault="00E128AA" w:rsidP="0029771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70D9C">
              <w:rPr>
                <w:rFonts w:ascii="Times New Roman" w:hAnsi="Times New Roman" w:cs="Times New Roman"/>
                <w:bCs/>
                <w:szCs w:val="21"/>
              </w:rPr>
              <w:t>miR-</w:t>
            </w:r>
            <w:r w:rsidR="00B71060">
              <w:rPr>
                <w:rFonts w:ascii="Times New Roman" w:hAnsi="Times New Roman" w:cs="Times New Roman"/>
                <w:bCs/>
                <w:szCs w:val="21"/>
              </w:rPr>
              <w:t>1299</w:t>
            </w:r>
          </w:p>
        </w:tc>
        <w:tc>
          <w:tcPr>
            <w:tcW w:w="3544" w:type="dxa"/>
            <w:shd w:val="clear" w:color="auto" w:fill="auto"/>
          </w:tcPr>
          <w:p w14:paraId="4B3FDF1C" w14:textId="77777777" w:rsidR="00E128AA" w:rsidRPr="00DB098A" w:rsidRDefault="00B71060" w:rsidP="00B71060">
            <w:pPr>
              <w:widowControl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DB098A">
              <w:rPr>
                <w:rFonts w:ascii="Times New Roman" w:hAnsi="Times New Roman" w:cs="Times New Roman"/>
                <w:bCs/>
                <w:color w:val="000000"/>
                <w:szCs w:val="21"/>
              </w:rPr>
              <w:t>F</w:t>
            </w:r>
            <w:r w:rsidR="008E25C3" w:rsidRPr="00DB098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:</w:t>
            </w:r>
            <w:r w:rsidR="008E25C3" w:rsidRPr="00DB098A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</w:t>
            </w:r>
            <w:proofErr w:type="spellStart"/>
            <w:r w:rsidRPr="00DB098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cagttctggaattctgtgtga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14:paraId="6C5F203E" w14:textId="77777777" w:rsidR="00AE0319" w:rsidRPr="00AE0319" w:rsidRDefault="00E128AA" w:rsidP="00AE0319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DB098A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R: </w:t>
            </w:r>
            <w:proofErr w:type="spellStart"/>
            <w:r w:rsidR="00AE0319" w:rsidRPr="00DB098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gtccagtttttttttttttttccct</w:t>
            </w:r>
            <w:proofErr w:type="spellEnd"/>
          </w:p>
          <w:p w14:paraId="1864DA05" w14:textId="77777777" w:rsidR="00E128AA" w:rsidRPr="00470D9C" w:rsidRDefault="00E128AA" w:rsidP="0029771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E128AA" w:rsidRPr="00F70CD1" w14:paraId="2CCDCC56" w14:textId="77777777" w:rsidTr="00297711">
        <w:trPr>
          <w:trHeight w:hRule="exact" w:val="454"/>
        </w:trPr>
        <w:tc>
          <w:tcPr>
            <w:tcW w:w="1418" w:type="dxa"/>
            <w:shd w:val="clear" w:color="auto" w:fill="auto"/>
          </w:tcPr>
          <w:p w14:paraId="31CBED4C" w14:textId="77777777" w:rsidR="00E128AA" w:rsidRPr="00470D9C" w:rsidRDefault="00E128AA" w:rsidP="0029771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70D9C">
              <w:rPr>
                <w:rFonts w:ascii="Times New Roman" w:hAnsi="Times New Roman" w:cs="Times New Roman"/>
                <w:bCs/>
                <w:szCs w:val="21"/>
              </w:rPr>
              <w:t>miR-</w:t>
            </w:r>
            <w:r w:rsidR="00B71060">
              <w:rPr>
                <w:rFonts w:ascii="Times New Roman" w:hAnsi="Times New Roman" w:cs="Times New Roman"/>
                <w:bCs/>
                <w:szCs w:val="21"/>
              </w:rPr>
              <w:t>1305</w:t>
            </w:r>
          </w:p>
        </w:tc>
        <w:tc>
          <w:tcPr>
            <w:tcW w:w="3544" w:type="dxa"/>
            <w:shd w:val="clear" w:color="auto" w:fill="auto"/>
          </w:tcPr>
          <w:p w14:paraId="775B442A" w14:textId="77777777" w:rsidR="00AE0319" w:rsidRPr="003564F1" w:rsidRDefault="00E128AA" w:rsidP="003564F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DB098A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: </w:t>
            </w:r>
            <w:proofErr w:type="spellStart"/>
            <w:r w:rsidR="00AE0319" w:rsidRPr="00DB098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gcagttttcaactctaatggga</w:t>
            </w:r>
            <w:proofErr w:type="spellEnd"/>
          </w:p>
          <w:p w14:paraId="0352EB02" w14:textId="77777777" w:rsidR="00E128AA" w:rsidRPr="00470D9C" w:rsidRDefault="00E128AA" w:rsidP="0029771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678" w:type="dxa"/>
            <w:shd w:val="clear" w:color="auto" w:fill="auto"/>
          </w:tcPr>
          <w:p w14:paraId="1F0E66FF" w14:textId="77777777" w:rsidR="00AE0319" w:rsidRPr="003564F1" w:rsidRDefault="00E128AA" w:rsidP="003564F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DB098A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R: </w:t>
            </w:r>
            <w:proofErr w:type="spellStart"/>
            <w:r w:rsidR="00AE0319" w:rsidRPr="00DB098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ggtccagtttttttttttttttctct</w:t>
            </w:r>
            <w:proofErr w:type="spellEnd"/>
          </w:p>
          <w:p w14:paraId="0692121E" w14:textId="77777777" w:rsidR="00E128AA" w:rsidRPr="00470D9C" w:rsidRDefault="00E128AA" w:rsidP="0029771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E128AA" w:rsidRPr="00F70CD1" w14:paraId="01BAAEAC" w14:textId="77777777" w:rsidTr="00297711">
        <w:trPr>
          <w:trHeight w:hRule="exact" w:val="454"/>
        </w:trPr>
        <w:tc>
          <w:tcPr>
            <w:tcW w:w="1418" w:type="dxa"/>
            <w:shd w:val="clear" w:color="auto" w:fill="auto"/>
          </w:tcPr>
          <w:p w14:paraId="6E24C4FF" w14:textId="77777777" w:rsidR="00E128AA" w:rsidRPr="00470D9C" w:rsidRDefault="00E128AA" w:rsidP="0029771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70D9C">
              <w:rPr>
                <w:rFonts w:ascii="Times New Roman" w:hAnsi="Times New Roman" w:cs="Times New Roman"/>
                <w:bCs/>
                <w:szCs w:val="21"/>
              </w:rPr>
              <w:t>miR-</w:t>
            </w:r>
            <w:r w:rsidR="00B71060">
              <w:rPr>
                <w:rFonts w:ascii="Times New Roman" w:hAnsi="Times New Roman" w:cs="Times New Roman"/>
                <w:bCs/>
                <w:szCs w:val="21"/>
              </w:rPr>
              <w:t>223</w:t>
            </w:r>
            <w:r w:rsidRPr="00470D9C">
              <w:rPr>
                <w:rFonts w:ascii="Times New Roman" w:hAnsi="Times New Roman" w:cs="Times New Roman"/>
                <w:bCs/>
                <w:szCs w:val="21"/>
              </w:rPr>
              <w:t>-5p</w:t>
            </w:r>
          </w:p>
        </w:tc>
        <w:tc>
          <w:tcPr>
            <w:tcW w:w="3544" w:type="dxa"/>
            <w:shd w:val="clear" w:color="auto" w:fill="auto"/>
          </w:tcPr>
          <w:p w14:paraId="13A66EF7" w14:textId="77777777" w:rsidR="00AE0319" w:rsidRPr="003564F1" w:rsidRDefault="00E128AA" w:rsidP="003564F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DB098A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: </w:t>
            </w:r>
            <w:proofErr w:type="spellStart"/>
            <w:r w:rsidR="00AE0319" w:rsidRPr="00DB098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gcagcgtgtatttgacaag</w:t>
            </w:r>
            <w:proofErr w:type="spellEnd"/>
          </w:p>
          <w:p w14:paraId="72FBA4D0" w14:textId="77777777" w:rsidR="00E128AA" w:rsidRPr="00470D9C" w:rsidRDefault="00E128AA" w:rsidP="0029771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678" w:type="dxa"/>
            <w:shd w:val="clear" w:color="auto" w:fill="auto"/>
          </w:tcPr>
          <w:p w14:paraId="3AEEAA69" w14:textId="77777777" w:rsidR="00AE0319" w:rsidRPr="003564F1" w:rsidRDefault="00E128AA" w:rsidP="003564F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DB098A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R: </w:t>
            </w:r>
            <w:proofErr w:type="spellStart"/>
            <w:r w:rsidR="00AE0319" w:rsidRPr="00DB098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gtccagtttttttttttttttaactcag</w:t>
            </w:r>
            <w:proofErr w:type="spellEnd"/>
          </w:p>
          <w:p w14:paraId="710C58E1" w14:textId="77777777" w:rsidR="00E128AA" w:rsidRPr="00470D9C" w:rsidRDefault="00E128AA" w:rsidP="0029771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E128AA" w:rsidRPr="00F70CD1" w14:paraId="5673486B" w14:textId="77777777" w:rsidTr="00297711">
        <w:trPr>
          <w:trHeight w:hRule="exact" w:val="454"/>
        </w:trPr>
        <w:tc>
          <w:tcPr>
            <w:tcW w:w="1418" w:type="dxa"/>
            <w:shd w:val="clear" w:color="auto" w:fill="auto"/>
          </w:tcPr>
          <w:p w14:paraId="71CBA491" w14:textId="77777777" w:rsidR="00E128AA" w:rsidRPr="00470D9C" w:rsidRDefault="00E128AA" w:rsidP="0029771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70D9C">
              <w:rPr>
                <w:rFonts w:ascii="Times New Roman" w:hAnsi="Times New Roman" w:cs="Times New Roman"/>
                <w:bCs/>
                <w:szCs w:val="21"/>
              </w:rPr>
              <w:t>miR-</w:t>
            </w:r>
            <w:r w:rsidR="00B71060">
              <w:rPr>
                <w:rFonts w:ascii="Times New Roman" w:hAnsi="Times New Roman" w:cs="Times New Roman"/>
                <w:bCs/>
                <w:szCs w:val="21"/>
              </w:rPr>
              <w:t>224</w:t>
            </w:r>
            <w:r w:rsidRPr="00470D9C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="00B71060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470D9C">
              <w:rPr>
                <w:rFonts w:ascii="Times New Roman" w:hAnsi="Times New Roman" w:cs="Times New Roman"/>
                <w:bCs/>
                <w:szCs w:val="21"/>
              </w:rPr>
              <w:t>p</w:t>
            </w:r>
          </w:p>
        </w:tc>
        <w:tc>
          <w:tcPr>
            <w:tcW w:w="3544" w:type="dxa"/>
            <w:shd w:val="clear" w:color="auto" w:fill="auto"/>
          </w:tcPr>
          <w:p w14:paraId="2C7555B3" w14:textId="77777777" w:rsidR="00AE0319" w:rsidRPr="003564F1" w:rsidRDefault="00E128AA" w:rsidP="003564F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DB098A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: </w:t>
            </w:r>
            <w:proofErr w:type="spellStart"/>
            <w:r w:rsidR="00AE0319" w:rsidRPr="00DB098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cagtcaagtcactagtggttc</w:t>
            </w:r>
            <w:proofErr w:type="spellEnd"/>
          </w:p>
          <w:p w14:paraId="2C658AB9" w14:textId="77777777" w:rsidR="00E128AA" w:rsidRPr="00470D9C" w:rsidRDefault="00E128AA" w:rsidP="0029771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678" w:type="dxa"/>
            <w:shd w:val="clear" w:color="auto" w:fill="auto"/>
          </w:tcPr>
          <w:p w14:paraId="4E8794C0" w14:textId="77777777" w:rsidR="00AE0319" w:rsidRPr="003564F1" w:rsidRDefault="00E128AA" w:rsidP="003564F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DB098A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R: </w:t>
            </w:r>
            <w:proofErr w:type="spellStart"/>
            <w:r w:rsidR="00AE0319" w:rsidRPr="00DB098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gtccagtttttttttttttttctaaacg</w:t>
            </w:r>
            <w:proofErr w:type="spellEnd"/>
          </w:p>
          <w:p w14:paraId="426276C5" w14:textId="77777777" w:rsidR="00E128AA" w:rsidRPr="00470D9C" w:rsidRDefault="00E128AA" w:rsidP="0029771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E128AA" w:rsidRPr="00F70CD1" w14:paraId="213427DF" w14:textId="77777777" w:rsidTr="00297711">
        <w:trPr>
          <w:trHeight w:hRule="exact" w:val="454"/>
        </w:trPr>
        <w:tc>
          <w:tcPr>
            <w:tcW w:w="1418" w:type="dxa"/>
            <w:shd w:val="clear" w:color="auto" w:fill="auto"/>
          </w:tcPr>
          <w:p w14:paraId="1FAE1D72" w14:textId="77777777" w:rsidR="00E128AA" w:rsidRPr="00470D9C" w:rsidRDefault="00E128AA" w:rsidP="0029771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70D9C">
              <w:rPr>
                <w:rFonts w:ascii="Times New Roman" w:hAnsi="Times New Roman" w:cs="Times New Roman"/>
                <w:bCs/>
                <w:szCs w:val="21"/>
              </w:rPr>
              <w:t>miR-</w:t>
            </w:r>
            <w:r w:rsidR="00B71060">
              <w:rPr>
                <w:rFonts w:ascii="Times New Roman" w:hAnsi="Times New Roman" w:cs="Times New Roman"/>
                <w:bCs/>
                <w:szCs w:val="21"/>
              </w:rPr>
              <w:t>498</w:t>
            </w:r>
            <w:r w:rsidRPr="00470D9C">
              <w:rPr>
                <w:rFonts w:ascii="Times New Roman" w:hAnsi="Times New Roman" w:cs="Times New Roman"/>
                <w:bCs/>
                <w:szCs w:val="21"/>
              </w:rPr>
              <w:t>-5p</w:t>
            </w:r>
          </w:p>
        </w:tc>
        <w:tc>
          <w:tcPr>
            <w:tcW w:w="3544" w:type="dxa"/>
            <w:shd w:val="clear" w:color="auto" w:fill="auto"/>
          </w:tcPr>
          <w:p w14:paraId="75AC5974" w14:textId="77777777" w:rsidR="00AE0319" w:rsidRPr="003564F1" w:rsidRDefault="00E128AA" w:rsidP="003564F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DB098A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: </w:t>
            </w:r>
            <w:proofErr w:type="spellStart"/>
            <w:r w:rsidR="00AE0319" w:rsidRPr="00DB098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gccagggggcgt</w:t>
            </w:r>
            <w:proofErr w:type="spellEnd"/>
          </w:p>
          <w:p w14:paraId="6FF0BC6F" w14:textId="77777777" w:rsidR="00E128AA" w:rsidRPr="00470D9C" w:rsidRDefault="00E128AA" w:rsidP="0029771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678" w:type="dxa"/>
            <w:shd w:val="clear" w:color="auto" w:fill="auto"/>
          </w:tcPr>
          <w:p w14:paraId="0179F3ED" w14:textId="77777777" w:rsidR="00AE0319" w:rsidRPr="003564F1" w:rsidRDefault="00E128AA" w:rsidP="003564F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DB098A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R: </w:t>
            </w:r>
            <w:proofErr w:type="spellStart"/>
            <w:r w:rsidR="00AE0319" w:rsidRPr="00DB098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aggtccagtttttttttttttttgaa</w:t>
            </w:r>
            <w:proofErr w:type="spellEnd"/>
          </w:p>
          <w:p w14:paraId="3E8F797B" w14:textId="77777777" w:rsidR="00E128AA" w:rsidRPr="00470D9C" w:rsidRDefault="00E128AA" w:rsidP="0029771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E128AA" w:rsidRPr="00F70CD1" w14:paraId="70AB72AC" w14:textId="77777777" w:rsidTr="00297711">
        <w:trPr>
          <w:trHeight w:hRule="exact" w:val="454"/>
        </w:trPr>
        <w:tc>
          <w:tcPr>
            <w:tcW w:w="1418" w:type="dxa"/>
            <w:shd w:val="clear" w:color="auto" w:fill="auto"/>
          </w:tcPr>
          <w:p w14:paraId="68EA6030" w14:textId="77777777" w:rsidR="00E128AA" w:rsidRPr="00470D9C" w:rsidRDefault="00E128AA" w:rsidP="0029771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70D9C">
              <w:rPr>
                <w:rFonts w:ascii="Times New Roman" w:hAnsi="Times New Roman" w:cs="Times New Roman"/>
                <w:bCs/>
                <w:szCs w:val="21"/>
              </w:rPr>
              <w:t>miR-</w:t>
            </w:r>
            <w:r w:rsidR="00B71060">
              <w:rPr>
                <w:rFonts w:ascii="Times New Roman" w:hAnsi="Times New Roman" w:cs="Times New Roman"/>
                <w:bCs/>
                <w:szCs w:val="21"/>
              </w:rPr>
              <w:t>513a</w:t>
            </w:r>
            <w:r w:rsidRPr="00470D9C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="00B71060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470D9C">
              <w:rPr>
                <w:rFonts w:ascii="Times New Roman" w:hAnsi="Times New Roman" w:cs="Times New Roman"/>
                <w:bCs/>
                <w:szCs w:val="21"/>
              </w:rPr>
              <w:t>p</w:t>
            </w:r>
          </w:p>
        </w:tc>
        <w:tc>
          <w:tcPr>
            <w:tcW w:w="3544" w:type="dxa"/>
            <w:shd w:val="clear" w:color="auto" w:fill="auto"/>
          </w:tcPr>
          <w:p w14:paraId="02790AE6" w14:textId="77777777" w:rsidR="003564F1" w:rsidRPr="003564F1" w:rsidRDefault="00E128AA" w:rsidP="003564F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DB098A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: </w:t>
            </w:r>
            <w:proofErr w:type="spellStart"/>
            <w:r w:rsidR="003564F1" w:rsidRPr="00DB098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cagttcacagggaggtg</w:t>
            </w:r>
            <w:proofErr w:type="spellEnd"/>
          </w:p>
          <w:p w14:paraId="78A3DDE3" w14:textId="77777777" w:rsidR="00E128AA" w:rsidRPr="00470D9C" w:rsidRDefault="00E128AA" w:rsidP="0029771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678" w:type="dxa"/>
            <w:shd w:val="clear" w:color="auto" w:fill="auto"/>
          </w:tcPr>
          <w:p w14:paraId="4184407B" w14:textId="77777777" w:rsidR="003564F1" w:rsidRPr="003564F1" w:rsidRDefault="00E128AA" w:rsidP="003564F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DB098A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R: </w:t>
            </w:r>
            <w:proofErr w:type="spellStart"/>
            <w:r w:rsidR="003564F1" w:rsidRPr="00DB098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ggtccagtttttttttttttttatgac</w:t>
            </w:r>
            <w:proofErr w:type="spellEnd"/>
          </w:p>
          <w:p w14:paraId="09AA9890" w14:textId="77777777" w:rsidR="00E128AA" w:rsidRPr="00470D9C" w:rsidRDefault="00E128AA" w:rsidP="0029771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E128AA" w:rsidRPr="00F70CD1" w14:paraId="47166F84" w14:textId="77777777" w:rsidTr="00297711">
        <w:trPr>
          <w:trHeight w:hRule="exact" w:val="454"/>
        </w:trPr>
        <w:tc>
          <w:tcPr>
            <w:tcW w:w="1418" w:type="dxa"/>
            <w:shd w:val="clear" w:color="auto" w:fill="auto"/>
          </w:tcPr>
          <w:p w14:paraId="7C5B30AF" w14:textId="77777777" w:rsidR="00E128AA" w:rsidRPr="00470D9C" w:rsidRDefault="00E128AA" w:rsidP="0029771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70D9C">
              <w:rPr>
                <w:rFonts w:ascii="Times New Roman" w:hAnsi="Times New Roman" w:cs="Times New Roman"/>
                <w:bCs/>
                <w:szCs w:val="21"/>
              </w:rPr>
              <w:t>miR-</w:t>
            </w:r>
            <w:r w:rsidR="00B71060">
              <w:rPr>
                <w:rFonts w:ascii="Times New Roman" w:hAnsi="Times New Roman" w:cs="Times New Roman"/>
                <w:bCs/>
                <w:szCs w:val="21"/>
              </w:rPr>
              <w:t>515-5p</w:t>
            </w:r>
          </w:p>
        </w:tc>
        <w:tc>
          <w:tcPr>
            <w:tcW w:w="3544" w:type="dxa"/>
            <w:shd w:val="clear" w:color="auto" w:fill="auto"/>
          </w:tcPr>
          <w:p w14:paraId="5167A1AF" w14:textId="77777777" w:rsidR="003564F1" w:rsidRPr="003564F1" w:rsidRDefault="00E128AA" w:rsidP="003564F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DB098A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: </w:t>
            </w:r>
            <w:proofErr w:type="spellStart"/>
            <w:r w:rsidR="003564F1" w:rsidRPr="00DB098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cagttctccaaaagaaagcac</w:t>
            </w:r>
            <w:proofErr w:type="spellEnd"/>
          </w:p>
          <w:p w14:paraId="0FB29703" w14:textId="77777777" w:rsidR="00E128AA" w:rsidRPr="003564F1" w:rsidRDefault="00E128AA" w:rsidP="0029771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678" w:type="dxa"/>
            <w:shd w:val="clear" w:color="auto" w:fill="auto"/>
          </w:tcPr>
          <w:p w14:paraId="5157F8CC" w14:textId="77777777" w:rsidR="003564F1" w:rsidRPr="003564F1" w:rsidRDefault="00E128AA" w:rsidP="003564F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DB098A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R: </w:t>
            </w:r>
            <w:proofErr w:type="spellStart"/>
            <w:r w:rsidR="003564F1" w:rsidRPr="00DB098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gtccagtttttttttttttttcagaaag</w:t>
            </w:r>
            <w:proofErr w:type="spellEnd"/>
          </w:p>
          <w:p w14:paraId="36F0987B" w14:textId="77777777" w:rsidR="00E128AA" w:rsidRPr="00470D9C" w:rsidRDefault="00E128AA" w:rsidP="00297711">
            <w:pPr>
              <w:adjustRightInd w:val="0"/>
              <w:mirrorIndents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</w:tbl>
    <w:p w14:paraId="42C0E3B5" w14:textId="77777777" w:rsidR="00E128AA" w:rsidRPr="00F70CD1" w:rsidRDefault="00E128AA" w:rsidP="00E128AA">
      <w:pPr>
        <w:rPr>
          <w:rFonts w:ascii="Times New Roman" w:hAnsi="Times New Roman"/>
          <w:bCs/>
          <w:color w:val="000000"/>
          <w:szCs w:val="21"/>
        </w:rPr>
      </w:pPr>
    </w:p>
    <w:p w14:paraId="7CEC7EE7" w14:textId="77777777" w:rsidR="00E128AA" w:rsidRPr="001C0D4C" w:rsidRDefault="00E128AA" w:rsidP="00E128AA">
      <w:pPr>
        <w:rPr>
          <w:rFonts w:ascii="Times New Roman" w:hAnsi="Times New Roman"/>
          <w:sz w:val="24"/>
        </w:rPr>
      </w:pPr>
      <w:r w:rsidRPr="001C0D4C">
        <w:rPr>
          <w:rFonts w:ascii="Times New Roman" w:hAnsi="Times New Roman"/>
          <w:b/>
          <w:color w:val="000000"/>
          <w:sz w:val="24"/>
        </w:rPr>
        <w:t>Supplementary Table S2.</w:t>
      </w:r>
      <w:r w:rsidRPr="001C0D4C">
        <w:rPr>
          <w:rFonts w:ascii="Times New Roman" w:hAnsi="Times New Roman"/>
          <w:bCs/>
          <w:color w:val="000000"/>
          <w:sz w:val="24"/>
        </w:rPr>
        <w:t xml:space="preserve">  </w:t>
      </w:r>
      <w:r w:rsidRPr="001C0D4C">
        <w:rPr>
          <w:rFonts w:ascii="Times New Roman" w:hAnsi="Times New Roman"/>
          <w:sz w:val="24"/>
        </w:rPr>
        <w:t xml:space="preserve">List of sequences for </w:t>
      </w:r>
      <w:proofErr w:type="spellStart"/>
      <w:r w:rsidRPr="001C0D4C">
        <w:rPr>
          <w:rFonts w:ascii="Times New Roman" w:hAnsi="Times New Roman"/>
          <w:sz w:val="24"/>
        </w:rPr>
        <w:t>shRNAs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5129"/>
      </w:tblGrid>
      <w:tr w:rsidR="00E128AA" w:rsidRPr="00F70CD1" w14:paraId="61FCE52B" w14:textId="77777777" w:rsidTr="00297711">
        <w:trPr>
          <w:trHeight w:val="454"/>
        </w:trPr>
        <w:tc>
          <w:tcPr>
            <w:tcW w:w="3114" w:type="dxa"/>
            <w:shd w:val="clear" w:color="auto" w:fill="auto"/>
          </w:tcPr>
          <w:p w14:paraId="17CD5031" w14:textId="77777777" w:rsidR="00E128AA" w:rsidRPr="00F70CD1" w:rsidRDefault="00E128AA" w:rsidP="0029771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F70CD1">
              <w:rPr>
                <w:rFonts w:ascii="Times New Roman" w:hAnsi="Times New Roman"/>
                <w:szCs w:val="21"/>
              </w:rPr>
              <w:t>shRNA</w:t>
            </w:r>
          </w:p>
        </w:tc>
        <w:tc>
          <w:tcPr>
            <w:tcW w:w="5129" w:type="dxa"/>
            <w:shd w:val="clear" w:color="auto" w:fill="auto"/>
          </w:tcPr>
          <w:p w14:paraId="3A8A2D69" w14:textId="77777777" w:rsidR="00E128AA" w:rsidRPr="00F70CD1" w:rsidRDefault="00E128AA" w:rsidP="0029771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F70CD1">
              <w:rPr>
                <w:rFonts w:ascii="Times New Roman" w:hAnsi="Times New Roman"/>
                <w:szCs w:val="21"/>
              </w:rPr>
              <w:t>Sequence (5’ -3’)</w:t>
            </w:r>
          </w:p>
        </w:tc>
      </w:tr>
      <w:tr w:rsidR="00E128AA" w:rsidRPr="00F70CD1" w14:paraId="7479BBF5" w14:textId="77777777" w:rsidTr="00297711">
        <w:trPr>
          <w:trHeight w:val="454"/>
        </w:trPr>
        <w:tc>
          <w:tcPr>
            <w:tcW w:w="3114" w:type="dxa"/>
            <w:shd w:val="clear" w:color="auto" w:fill="auto"/>
          </w:tcPr>
          <w:p w14:paraId="3DF07C29" w14:textId="77777777" w:rsidR="00E128AA" w:rsidRPr="003718B3" w:rsidRDefault="00E128AA" w:rsidP="0029771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18B3">
              <w:rPr>
                <w:rFonts w:ascii="Times New Roman" w:hAnsi="Times New Roman"/>
                <w:szCs w:val="21"/>
              </w:rPr>
              <w:t>circ</w:t>
            </w:r>
            <w:r w:rsidR="005106CE">
              <w:rPr>
                <w:rFonts w:ascii="Times New Roman" w:hAnsi="Times New Roman"/>
                <w:szCs w:val="21"/>
              </w:rPr>
              <w:t>TAF4B</w:t>
            </w:r>
            <w:r w:rsidRPr="003718B3">
              <w:rPr>
                <w:rFonts w:ascii="Times New Roman" w:hAnsi="Times New Roman"/>
                <w:szCs w:val="21"/>
              </w:rPr>
              <w:t xml:space="preserve"> shRNA-1(shcirc-1)</w:t>
            </w:r>
          </w:p>
        </w:tc>
        <w:tc>
          <w:tcPr>
            <w:tcW w:w="5129" w:type="dxa"/>
            <w:shd w:val="clear" w:color="auto" w:fill="auto"/>
          </w:tcPr>
          <w:p w14:paraId="4DD80D0E" w14:textId="77777777" w:rsidR="00E128AA" w:rsidRPr="00F70CD1" w:rsidRDefault="00706156" w:rsidP="0070615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g</w:t>
            </w:r>
            <w:r>
              <w:rPr>
                <w:rFonts w:ascii="Times New Roman" w:hAnsi="Times New Roman"/>
                <w:szCs w:val="21"/>
              </w:rPr>
              <w:t>aaagccaaagagagatgagg</w:t>
            </w:r>
            <w:proofErr w:type="spellEnd"/>
          </w:p>
        </w:tc>
      </w:tr>
      <w:tr w:rsidR="00E128AA" w:rsidRPr="00F70CD1" w14:paraId="3D00CAB2" w14:textId="77777777" w:rsidTr="00297711">
        <w:trPr>
          <w:trHeight w:val="454"/>
        </w:trPr>
        <w:tc>
          <w:tcPr>
            <w:tcW w:w="3114" w:type="dxa"/>
            <w:shd w:val="clear" w:color="auto" w:fill="auto"/>
          </w:tcPr>
          <w:p w14:paraId="7D2C9917" w14:textId="77777777" w:rsidR="00E128AA" w:rsidRPr="003718B3" w:rsidRDefault="00E128AA" w:rsidP="0029771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718B3">
              <w:rPr>
                <w:rFonts w:ascii="Times New Roman" w:hAnsi="Times New Roman"/>
                <w:szCs w:val="21"/>
              </w:rPr>
              <w:t>circ</w:t>
            </w:r>
            <w:r w:rsidR="005106CE">
              <w:rPr>
                <w:rFonts w:ascii="Times New Roman" w:hAnsi="Times New Roman"/>
                <w:szCs w:val="21"/>
              </w:rPr>
              <w:t>TAF4B</w:t>
            </w:r>
            <w:r w:rsidRPr="003718B3">
              <w:rPr>
                <w:rFonts w:ascii="Times New Roman" w:hAnsi="Times New Roman"/>
                <w:szCs w:val="21"/>
              </w:rPr>
              <w:t xml:space="preserve"> shRNA-2(shcirc-2)</w:t>
            </w:r>
          </w:p>
        </w:tc>
        <w:tc>
          <w:tcPr>
            <w:tcW w:w="5129" w:type="dxa"/>
            <w:shd w:val="clear" w:color="auto" w:fill="auto"/>
          </w:tcPr>
          <w:p w14:paraId="32FA078F" w14:textId="77777777" w:rsidR="00E128AA" w:rsidRPr="00F70CD1" w:rsidRDefault="00706156" w:rsidP="0070615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g</w:t>
            </w:r>
            <w:r>
              <w:rPr>
                <w:rFonts w:ascii="Times New Roman" w:hAnsi="Times New Roman"/>
                <w:szCs w:val="21"/>
              </w:rPr>
              <w:t>ccaaagagagatgaggatga</w:t>
            </w:r>
            <w:proofErr w:type="spellEnd"/>
          </w:p>
        </w:tc>
      </w:tr>
    </w:tbl>
    <w:p w14:paraId="626CEF05" w14:textId="77777777" w:rsidR="00E128AA" w:rsidRPr="00F70CD1" w:rsidRDefault="00E128AA" w:rsidP="00E128AA">
      <w:pPr>
        <w:rPr>
          <w:rFonts w:ascii="Times New Roman" w:hAnsi="Times New Roman"/>
          <w:bCs/>
          <w:szCs w:val="21"/>
        </w:rPr>
      </w:pPr>
    </w:p>
    <w:p w14:paraId="081A834A" w14:textId="77777777" w:rsidR="00E128AA" w:rsidRDefault="00E128AA" w:rsidP="00E128AA">
      <w:pPr>
        <w:rPr>
          <w:rFonts w:ascii="Times New Roman" w:hAnsi="Times New Roman"/>
          <w:bCs/>
          <w:szCs w:val="21"/>
        </w:rPr>
      </w:pPr>
    </w:p>
    <w:p w14:paraId="7C2B53A5" w14:textId="77777777" w:rsidR="005106CE" w:rsidRDefault="005106CE" w:rsidP="00E128AA">
      <w:pPr>
        <w:rPr>
          <w:rFonts w:ascii="Times New Roman" w:hAnsi="Times New Roman"/>
          <w:bCs/>
          <w:szCs w:val="21"/>
        </w:rPr>
      </w:pPr>
    </w:p>
    <w:p w14:paraId="2534CFC3" w14:textId="77777777" w:rsidR="005106CE" w:rsidRDefault="005106CE" w:rsidP="00E128AA">
      <w:pPr>
        <w:rPr>
          <w:rFonts w:ascii="Times New Roman" w:hAnsi="Times New Roman"/>
          <w:bCs/>
          <w:szCs w:val="21"/>
        </w:rPr>
      </w:pPr>
    </w:p>
    <w:p w14:paraId="76133830" w14:textId="77777777" w:rsidR="005106CE" w:rsidRDefault="005106CE" w:rsidP="00E128AA">
      <w:pPr>
        <w:rPr>
          <w:rFonts w:ascii="Times New Roman" w:hAnsi="Times New Roman"/>
          <w:bCs/>
          <w:szCs w:val="21"/>
        </w:rPr>
      </w:pPr>
    </w:p>
    <w:p w14:paraId="5A5F8D29" w14:textId="77777777" w:rsidR="005106CE" w:rsidRDefault="005106CE" w:rsidP="00E128AA">
      <w:pPr>
        <w:rPr>
          <w:rFonts w:ascii="Times New Roman" w:hAnsi="Times New Roman"/>
          <w:bCs/>
          <w:szCs w:val="21"/>
        </w:rPr>
      </w:pPr>
    </w:p>
    <w:p w14:paraId="1EB74453" w14:textId="77777777" w:rsidR="005106CE" w:rsidRDefault="005106CE" w:rsidP="00E128AA">
      <w:pPr>
        <w:rPr>
          <w:rFonts w:ascii="Times New Roman" w:hAnsi="Times New Roman"/>
          <w:bCs/>
          <w:szCs w:val="21"/>
        </w:rPr>
      </w:pPr>
    </w:p>
    <w:p w14:paraId="77C4E33D" w14:textId="77777777" w:rsidR="005106CE" w:rsidRDefault="005106CE" w:rsidP="00E128AA">
      <w:pPr>
        <w:rPr>
          <w:rFonts w:ascii="Times New Roman" w:hAnsi="Times New Roman"/>
          <w:bCs/>
          <w:szCs w:val="21"/>
        </w:rPr>
      </w:pPr>
    </w:p>
    <w:p w14:paraId="574E991D" w14:textId="77777777" w:rsidR="005106CE" w:rsidRPr="00F70CD1" w:rsidRDefault="005106CE" w:rsidP="00E128AA">
      <w:pPr>
        <w:rPr>
          <w:rFonts w:ascii="Times New Roman" w:hAnsi="Times New Roman"/>
          <w:bCs/>
          <w:szCs w:val="21"/>
        </w:rPr>
      </w:pPr>
    </w:p>
    <w:p w14:paraId="7D54D469" w14:textId="77777777" w:rsidR="00E128AA" w:rsidRDefault="00E128AA"/>
    <w:p w14:paraId="3A65A90B" w14:textId="77777777" w:rsidR="00E128AA" w:rsidRDefault="00E128AA"/>
    <w:p w14:paraId="6912F039" w14:textId="77777777" w:rsidR="00E128AA" w:rsidRDefault="00E128AA"/>
    <w:p w14:paraId="1696A3C2" w14:textId="77777777" w:rsidR="00E128AA" w:rsidRDefault="00E128AA"/>
    <w:p w14:paraId="2C151648" w14:textId="77777777" w:rsidR="00E128AA" w:rsidRDefault="00E128AA"/>
    <w:p w14:paraId="4004829A" w14:textId="77777777" w:rsidR="00E128AA" w:rsidRDefault="00E128AA"/>
    <w:p w14:paraId="0E208A6C" w14:textId="77777777" w:rsidR="007D5452" w:rsidRDefault="007D5452" w:rsidP="007D5452">
      <w:r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</w:t>
      </w:r>
      <w:r w:rsidRPr="004D6E7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3</w:t>
      </w:r>
      <w:r w:rsidRPr="004D6E77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02627F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Clinical data of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76</w:t>
      </w:r>
      <w:r w:rsidRPr="0002627F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patients with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bladder cance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98"/>
        <w:gridCol w:w="572"/>
        <w:gridCol w:w="794"/>
        <w:gridCol w:w="694"/>
        <w:gridCol w:w="465"/>
        <w:gridCol w:w="474"/>
        <w:gridCol w:w="905"/>
        <w:gridCol w:w="572"/>
        <w:gridCol w:w="793"/>
        <w:gridCol w:w="694"/>
        <w:gridCol w:w="464"/>
        <w:gridCol w:w="474"/>
      </w:tblGrid>
      <w:tr w:rsidR="007D5452" w:rsidRPr="003251B6" w14:paraId="103AB288" w14:textId="77777777" w:rsidTr="003420DA">
        <w:tc>
          <w:tcPr>
            <w:tcW w:w="998" w:type="dxa"/>
          </w:tcPr>
          <w:p w14:paraId="116B169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572" w:type="dxa"/>
          </w:tcPr>
          <w:p w14:paraId="544F8CE1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794" w:type="dxa"/>
          </w:tcPr>
          <w:p w14:paraId="0ADC79A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694" w:type="dxa"/>
          </w:tcPr>
          <w:p w14:paraId="4733639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465" w:type="dxa"/>
          </w:tcPr>
          <w:p w14:paraId="1981727A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474" w:type="dxa"/>
          </w:tcPr>
          <w:p w14:paraId="1611702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434" w:type="dxa"/>
          </w:tcPr>
          <w:p w14:paraId="3607C2E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572" w:type="dxa"/>
          </w:tcPr>
          <w:p w14:paraId="62CE2AF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793" w:type="dxa"/>
          </w:tcPr>
          <w:p w14:paraId="1A52D49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694" w:type="dxa"/>
          </w:tcPr>
          <w:p w14:paraId="76B1972A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464" w:type="dxa"/>
          </w:tcPr>
          <w:p w14:paraId="160113F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474" w:type="dxa"/>
          </w:tcPr>
          <w:p w14:paraId="42674E7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7D5452" w:rsidRPr="003251B6" w14:paraId="2EA9CCCE" w14:textId="77777777" w:rsidTr="003420DA">
        <w:tc>
          <w:tcPr>
            <w:tcW w:w="998" w:type="dxa"/>
          </w:tcPr>
          <w:p w14:paraId="36DFC9D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72" w:type="dxa"/>
          </w:tcPr>
          <w:p w14:paraId="424E62E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794" w:type="dxa"/>
          </w:tcPr>
          <w:p w14:paraId="5434AA5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15"/>
            <w:bookmarkStart w:id="3" w:name="OLE_LINK16"/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  <w:bookmarkEnd w:id="2"/>
            <w:bookmarkEnd w:id="3"/>
          </w:p>
        </w:tc>
        <w:tc>
          <w:tcPr>
            <w:tcW w:w="694" w:type="dxa"/>
          </w:tcPr>
          <w:p w14:paraId="0378439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5" w:type="dxa"/>
          </w:tcPr>
          <w:p w14:paraId="37C6E71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649BCC9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434" w:type="dxa"/>
          </w:tcPr>
          <w:p w14:paraId="4803E2D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572" w:type="dxa"/>
          </w:tcPr>
          <w:p w14:paraId="582332B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793" w:type="dxa"/>
          </w:tcPr>
          <w:p w14:paraId="595D8F0A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7545566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4" w:type="dxa"/>
          </w:tcPr>
          <w:p w14:paraId="0011DE6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474" w:type="dxa"/>
          </w:tcPr>
          <w:p w14:paraId="488EF06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4320CD05" w14:textId="77777777" w:rsidTr="003420DA">
        <w:tc>
          <w:tcPr>
            <w:tcW w:w="998" w:type="dxa"/>
          </w:tcPr>
          <w:p w14:paraId="4322C81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72" w:type="dxa"/>
          </w:tcPr>
          <w:p w14:paraId="2862D83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794" w:type="dxa"/>
          </w:tcPr>
          <w:p w14:paraId="730EC41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1884E8E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5" w:type="dxa"/>
          </w:tcPr>
          <w:p w14:paraId="3DE834F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1043FCE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1B49433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572" w:type="dxa"/>
          </w:tcPr>
          <w:p w14:paraId="64A3878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793" w:type="dxa"/>
          </w:tcPr>
          <w:p w14:paraId="7092AF3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4657B54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4" w:type="dxa"/>
          </w:tcPr>
          <w:p w14:paraId="2DD253EA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61"/>
            <w:bookmarkStart w:id="5" w:name="OLE_LINK62"/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  <w:bookmarkEnd w:id="4"/>
            <w:bookmarkEnd w:id="5"/>
          </w:p>
        </w:tc>
        <w:tc>
          <w:tcPr>
            <w:tcW w:w="474" w:type="dxa"/>
          </w:tcPr>
          <w:p w14:paraId="78E9F9C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6BCD1040" w14:textId="77777777" w:rsidTr="003420DA">
        <w:tc>
          <w:tcPr>
            <w:tcW w:w="998" w:type="dxa"/>
          </w:tcPr>
          <w:p w14:paraId="5C65FE6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72" w:type="dxa"/>
          </w:tcPr>
          <w:p w14:paraId="4FDE6B9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794" w:type="dxa"/>
          </w:tcPr>
          <w:p w14:paraId="22D38C4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28BA422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5" w:type="dxa"/>
          </w:tcPr>
          <w:p w14:paraId="0C87FC3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57E409C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6258B0F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572" w:type="dxa"/>
          </w:tcPr>
          <w:p w14:paraId="7F892BF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93" w:type="dxa"/>
          </w:tcPr>
          <w:p w14:paraId="4C67E2A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486F886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4" w:type="dxa"/>
          </w:tcPr>
          <w:p w14:paraId="79D169F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71DAA3D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269E42F1" w14:textId="77777777" w:rsidTr="003420DA">
        <w:tc>
          <w:tcPr>
            <w:tcW w:w="998" w:type="dxa"/>
          </w:tcPr>
          <w:p w14:paraId="34F565A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72" w:type="dxa"/>
          </w:tcPr>
          <w:p w14:paraId="4549A1F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794" w:type="dxa"/>
          </w:tcPr>
          <w:p w14:paraId="34D85D7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6B85C5E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5" w:type="dxa"/>
          </w:tcPr>
          <w:p w14:paraId="06058FC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1E687D0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2990A1C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572" w:type="dxa"/>
          </w:tcPr>
          <w:p w14:paraId="2C9AFFE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793" w:type="dxa"/>
          </w:tcPr>
          <w:p w14:paraId="5158D62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581C72B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4" w:type="dxa"/>
          </w:tcPr>
          <w:p w14:paraId="566949B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203EDC8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527885F3" w14:textId="77777777" w:rsidTr="003420DA">
        <w:tc>
          <w:tcPr>
            <w:tcW w:w="998" w:type="dxa"/>
          </w:tcPr>
          <w:p w14:paraId="207AD79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72" w:type="dxa"/>
          </w:tcPr>
          <w:p w14:paraId="23AE877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794" w:type="dxa"/>
          </w:tcPr>
          <w:p w14:paraId="79909E0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3C0A4CC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5" w:type="dxa"/>
          </w:tcPr>
          <w:p w14:paraId="7231366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6500F6C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7107A60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572" w:type="dxa"/>
          </w:tcPr>
          <w:p w14:paraId="4D7938C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793" w:type="dxa"/>
          </w:tcPr>
          <w:p w14:paraId="3E84FDC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0F092F1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4" w:type="dxa"/>
          </w:tcPr>
          <w:p w14:paraId="6E61214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1F45C3E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1650DFA1" w14:textId="77777777" w:rsidTr="003420DA">
        <w:tc>
          <w:tcPr>
            <w:tcW w:w="998" w:type="dxa"/>
          </w:tcPr>
          <w:p w14:paraId="74B794B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72" w:type="dxa"/>
          </w:tcPr>
          <w:p w14:paraId="41D2123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794" w:type="dxa"/>
          </w:tcPr>
          <w:p w14:paraId="3311B60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4981E40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5" w:type="dxa"/>
          </w:tcPr>
          <w:p w14:paraId="1716533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4E840B7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3AB80EC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572" w:type="dxa"/>
          </w:tcPr>
          <w:p w14:paraId="421B8D2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793" w:type="dxa"/>
          </w:tcPr>
          <w:p w14:paraId="36031F7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30DAA2D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4" w:type="dxa"/>
          </w:tcPr>
          <w:p w14:paraId="4EA716E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7B26B09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3A2BB9AC" w14:textId="77777777" w:rsidTr="003420DA">
        <w:tc>
          <w:tcPr>
            <w:tcW w:w="998" w:type="dxa"/>
          </w:tcPr>
          <w:p w14:paraId="379FF071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72" w:type="dxa"/>
          </w:tcPr>
          <w:p w14:paraId="0DD7E76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794" w:type="dxa"/>
          </w:tcPr>
          <w:p w14:paraId="2ED652A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25"/>
            <w:bookmarkStart w:id="7" w:name="OLE_LINK26"/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  <w:bookmarkEnd w:id="6"/>
            <w:bookmarkEnd w:id="7"/>
          </w:p>
        </w:tc>
        <w:tc>
          <w:tcPr>
            <w:tcW w:w="694" w:type="dxa"/>
          </w:tcPr>
          <w:p w14:paraId="6F2CEB5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294E38C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474" w:type="dxa"/>
          </w:tcPr>
          <w:p w14:paraId="38E637F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72FCCAC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572" w:type="dxa"/>
          </w:tcPr>
          <w:p w14:paraId="66FB1C6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793" w:type="dxa"/>
          </w:tcPr>
          <w:p w14:paraId="4A7DE14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5A393C2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4" w:type="dxa"/>
          </w:tcPr>
          <w:p w14:paraId="60C5CE0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1F7DDA4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5511B681" w14:textId="77777777" w:rsidTr="003420DA">
        <w:tc>
          <w:tcPr>
            <w:tcW w:w="998" w:type="dxa"/>
          </w:tcPr>
          <w:p w14:paraId="3A7EDA3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72" w:type="dxa"/>
          </w:tcPr>
          <w:p w14:paraId="2F857A6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794" w:type="dxa"/>
          </w:tcPr>
          <w:p w14:paraId="2EB634F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1F199B6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OLE_LINK41"/>
            <w:bookmarkStart w:id="9" w:name="OLE_LINK42"/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  <w:bookmarkEnd w:id="8"/>
            <w:bookmarkEnd w:id="9"/>
          </w:p>
        </w:tc>
        <w:tc>
          <w:tcPr>
            <w:tcW w:w="465" w:type="dxa"/>
          </w:tcPr>
          <w:p w14:paraId="346B8B7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1CD163C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27ED176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572" w:type="dxa"/>
          </w:tcPr>
          <w:p w14:paraId="4DA7323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793" w:type="dxa"/>
          </w:tcPr>
          <w:p w14:paraId="223E4E7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4B55B11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4" w:type="dxa"/>
          </w:tcPr>
          <w:p w14:paraId="31782C4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6A4786F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2D4A04E3" w14:textId="77777777" w:rsidTr="003420DA">
        <w:tc>
          <w:tcPr>
            <w:tcW w:w="998" w:type="dxa"/>
          </w:tcPr>
          <w:p w14:paraId="2393479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72" w:type="dxa"/>
          </w:tcPr>
          <w:p w14:paraId="642EEFD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794" w:type="dxa"/>
          </w:tcPr>
          <w:p w14:paraId="77B489A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64110D5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7D39248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143C620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6B88BB7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572" w:type="dxa"/>
          </w:tcPr>
          <w:p w14:paraId="778CD52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793" w:type="dxa"/>
          </w:tcPr>
          <w:p w14:paraId="70D9AB4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698DB87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4" w:type="dxa"/>
          </w:tcPr>
          <w:p w14:paraId="7CEA5AB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45A6DBC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341C4DB6" w14:textId="77777777" w:rsidTr="003420DA">
        <w:tc>
          <w:tcPr>
            <w:tcW w:w="998" w:type="dxa"/>
          </w:tcPr>
          <w:p w14:paraId="0BAA36A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72" w:type="dxa"/>
          </w:tcPr>
          <w:p w14:paraId="1BFF9BB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794" w:type="dxa"/>
          </w:tcPr>
          <w:p w14:paraId="3806207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5E182C4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6068733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2218FEB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33F178D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572" w:type="dxa"/>
          </w:tcPr>
          <w:p w14:paraId="51B6BF2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793" w:type="dxa"/>
          </w:tcPr>
          <w:p w14:paraId="6AD11C1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732F195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4" w:type="dxa"/>
          </w:tcPr>
          <w:p w14:paraId="70EBCBA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20F00C8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0D9E216A" w14:textId="77777777" w:rsidTr="003420DA">
        <w:tc>
          <w:tcPr>
            <w:tcW w:w="998" w:type="dxa"/>
          </w:tcPr>
          <w:p w14:paraId="3CDE165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572" w:type="dxa"/>
          </w:tcPr>
          <w:p w14:paraId="2F0BA53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794" w:type="dxa"/>
          </w:tcPr>
          <w:p w14:paraId="6CCD8C1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2483294A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56D3CFE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474" w:type="dxa"/>
          </w:tcPr>
          <w:p w14:paraId="16DAB5F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5F83ACA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572" w:type="dxa"/>
          </w:tcPr>
          <w:p w14:paraId="5983806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793" w:type="dxa"/>
          </w:tcPr>
          <w:p w14:paraId="24E19AF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7E024A91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4" w:type="dxa"/>
          </w:tcPr>
          <w:p w14:paraId="38F3AB4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76FE1CA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31F4A102" w14:textId="77777777" w:rsidTr="003420DA">
        <w:tc>
          <w:tcPr>
            <w:tcW w:w="998" w:type="dxa"/>
          </w:tcPr>
          <w:p w14:paraId="0674A4F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572" w:type="dxa"/>
          </w:tcPr>
          <w:p w14:paraId="43E9802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794" w:type="dxa"/>
          </w:tcPr>
          <w:p w14:paraId="6FE7467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16882B3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00ED9AF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365FD1D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150247E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572" w:type="dxa"/>
          </w:tcPr>
          <w:p w14:paraId="138E291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793" w:type="dxa"/>
          </w:tcPr>
          <w:p w14:paraId="4FCB109A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3C48B51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</w:t>
            </w:r>
            <w:bookmarkStart w:id="10" w:name="OLE_LINK43"/>
            <w:bookmarkStart w:id="11" w:name="OLE_LINK44"/>
            <w:r w:rsidRPr="003251B6">
              <w:rPr>
                <w:rFonts w:ascii="Times New Roman" w:hAnsi="Times New Roman" w:cs="Times New Roman"/>
                <w:szCs w:val="21"/>
              </w:rPr>
              <w:t>ow</w:t>
            </w:r>
            <w:bookmarkEnd w:id="10"/>
            <w:bookmarkEnd w:id="11"/>
          </w:p>
        </w:tc>
        <w:tc>
          <w:tcPr>
            <w:tcW w:w="464" w:type="dxa"/>
          </w:tcPr>
          <w:p w14:paraId="4C5828B1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6D1DF95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3FB9A1A7" w14:textId="77777777" w:rsidTr="003420DA">
        <w:tc>
          <w:tcPr>
            <w:tcW w:w="998" w:type="dxa"/>
          </w:tcPr>
          <w:p w14:paraId="10D187F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72" w:type="dxa"/>
          </w:tcPr>
          <w:p w14:paraId="515AF2F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794" w:type="dxa"/>
          </w:tcPr>
          <w:p w14:paraId="2926CEF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50DE6AD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7FB4974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4E1CB0A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3DB298B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572" w:type="dxa"/>
          </w:tcPr>
          <w:p w14:paraId="0799835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793" w:type="dxa"/>
          </w:tcPr>
          <w:p w14:paraId="275078C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5536FBE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396BC0CA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75CFCB5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0D35833E" w14:textId="77777777" w:rsidTr="003420DA">
        <w:tc>
          <w:tcPr>
            <w:tcW w:w="998" w:type="dxa"/>
          </w:tcPr>
          <w:p w14:paraId="4F7B48A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72" w:type="dxa"/>
          </w:tcPr>
          <w:p w14:paraId="479FF9DA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794" w:type="dxa"/>
          </w:tcPr>
          <w:p w14:paraId="5F40F45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59EA86C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15411341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7C8C565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2EDA1F01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572" w:type="dxa"/>
          </w:tcPr>
          <w:p w14:paraId="00E42E8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793" w:type="dxa"/>
          </w:tcPr>
          <w:p w14:paraId="4CD9974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528C8AE1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74B8BF1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6E88B28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665B096A" w14:textId="77777777" w:rsidTr="003420DA">
        <w:tc>
          <w:tcPr>
            <w:tcW w:w="998" w:type="dxa"/>
          </w:tcPr>
          <w:p w14:paraId="58F89CCA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72" w:type="dxa"/>
          </w:tcPr>
          <w:p w14:paraId="54A3E53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794" w:type="dxa"/>
          </w:tcPr>
          <w:p w14:paraId="2E9D8E81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6D70B9A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1890721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474" w:type="dxa"/>
          </w:tcPr>
          <w:p w14:paraId="7875145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3E9A852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572" w:type="dxa"/>
          </w:tcPr>
          <w:p w14:paraId="48F4107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93" w:type="dxa"/>
          </w:tcPr>
          <w:p w14:paraId="5627E45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536FD24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03E273C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2180D43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11D0AED9" w14:textId="77777777" w:rsidTr="003420DA">
        <w:tc>
          <w:tcPr>
            <w:tcW w:w="998" w:type="dxa"/>
          </w:tcPr>
          <w:p w14:paraId="4D851ED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72" w:type="dxa"/>
          </w:tcPr>
          <w:p w14:paraId="06FE120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794" w:type="dxa"/>
          </w:tcPr>
          <w:p w14:paraId="5C0749A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OLE_LINK27"/>
            <w:bookmarkStart w:id="13" w:name="OLE_LINK28"/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  <w:bookmarkEnd w:id="12"/>
            <w:bookmarkEnd w:id="13"/>
          </w:p>
        </w:tc>
        <w:tc>
          <w:tcPr>
            <w:tcW w:w="694" w:type="dxa"/>
          </w:tcPr>
          <w:p w14:paraId="1EA23A3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5" w:type="dxa"/>
          </w:tcPr>
          <w:p w14:paraId="50A0AEB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474" w:type="dxa"/>
          </w:tcPr>
          <w:p w14:paraId="3F5C898A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5C1536C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572" w:type="dxa"/>
          </w:tcPr>
          <w:p w14:paraId="34E3E46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793" w:type="dxa"/>
          </w:tcPr>
          <w:p w14:paraId="25BE61B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13B8887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29574FC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159BB73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177D7C23" w14:textId="77777777" w:rsidTr="003420DA">
        <w:tc>
          <w:tcPr>
            <w:tcW w:w="998" w:type="dxa"/>
          </w:tcPr>
          <w:p w14:paraId="0DD0639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572" w:type="dxa"/>
          </w:tcPr>
          <w:p w14:paraId="0E8990D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794" w:type="dxa"/>
          </w:tcPr>
          <w:p w14:paraId="4E87558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38E94E2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5" w:type="dxa"/>
          </w:tcPr>
          <w:p w14:paraId="6967D86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4FE6B88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6141A7D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572" w:type="dxa"/>
          </w:tcPr>
          <w:p w14:paraId="2ED202E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793" w:type="dxa"/>
          </w:tcPr>
          <w:p w14:paraId="49C56F0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3640E14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720ECE5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3D0F856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64D4B3E3" w14:textId="77777777" w:rsidTr="003420DA">
        <w:tc>
          <w:tcPr>
            <w:tcW w:w="998" w:type="dxa"/>
          </w:tcPr>
          <w:p w14:paraId="44101BA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572" w:type="dxa"/>
          </w:tcPr>
          <w:p w14:paraId="39011CA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794" w:type="dxa"/>
          </w:tcPr>
          <w:p w14:paraId="7AB4DD6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4" w:name="OLE_LINK21"/>
            <w:bookmarkStart w:id="15" w:name="OLE_LINK22"/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  <w:bookmarkEnd w:id="14"/>
            <w:bookmarkEnd w:id="15"/>
          </w:p>
        </w:tc>
        <w:tc>
          <w:tcPr>
            <w:tcW w:w="694" w:type="dxa"/>
          </w:tcPr>
          <w:p w14:paraId="079D9A4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6" w:name="OLE_LINK29"/>
            <w:bookmarkStart w:id="17" w:name="OLE_LINK30"/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  <w:bookmarkEnd w:id="16"/>
            <w:bookmarkEnd w:id="17"/>
          </w:p>
        </w:tc>
        <w:tc>
          <w:tcPr>
            <w:tcW w:w="465" w:type="dxa"/>
          </w:tcPr>
          <w:p w14:paraId="44332BC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7A23DA7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4C81119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572" w:type="dxa"/>
          </w:tcPr>
          <w:p w14:paraId="0E8DED7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793" w:type="dxa"/>
          </w:tcPr>
          <w:p w14:paraId="75DC770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25CF1E3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8" w:name="OLE_LINK49"/>
            <w:bookmarkStart w:id="19" w:name="OLE_LINK50"/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  <w:bookmarkEnd w:id="18"/>
            <w:bookmarkEnd w:id="19"/>
          </w:p>
        </w:tc>
        <w:tc>
          <w:tcPr>
            <w:tcW w:w="464" w:type="dxa"/>
          </w:tcPr>
          <w:p w14:paraId="15C7C3C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2BAE9D4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3704EDC1" w14:textId="77777777" w:rsidTr="003420DA">
        <w:tc>
          <w:tcPr>
            <w:tcW w:w="998" w:type="dxa"/>
          </w:tcPr>
          <w:p w14:paraId="4F05F86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572" w:type="dxa"/>
          </w:tcPr>
          <w:p w14:paraId="3317B20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794" w:type="dxa"/>
          </w:tcPr>
          <w:p w14:paraId="2F15A73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6CBD89D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3E5D6C7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21172B8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10ECF3F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572" w:type="dxa"/>
          </w:tcPr>
          <w:p w14:paraId="6D5921F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793" w:type="dxa"/>
          </w:tcPr>
          <w:p w14:paraId="0F79515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3C31F7B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63F9903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781E21D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09F1EFE6" w14:textId="77777777" w:rsidTr="003420DA">
        <w:tc>
          <w:tcPr>
            <w:tcW w:w="998" w:type="dxa"/>
          </w:tcPr>
          <w:p w14:paraId="5321C4E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72" w:type="dxa"/>
          </w:tcPr>
          <w:p w14:paraId="518AB551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794" w:type="dxa"/>
          </w:tcPr>
          <w:p w14:paraId="515ACC8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23642FC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558ABB7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4647997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43D6D85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572" w:type="dxa"/>
          </w:tcPr>
          <w:p w14:paraId="2435B22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793" w:type="dxa"/>
          </w:tcPr>
          <w:p w14:paraId="3B017A3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42BB1C6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1F3C5AC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69735E3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0D9AC1AF" w14:textId="77777777" w:rsidTr="003420DA">
        <w:tc>
          <w:tcPr>
            <w:tcW w:w="998" w:type="dxa"/>
          </w:tcPr>
          <w:p w14:paraId="218CF97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572" w:type="dxa"/>
          </w:tcPr>
          <w:p w14:paraId="384AF27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794" w:type="dxa"/>
          </w:tcPr>
          <w:p w14:paraId="2E44ADD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1BCD556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2F5199B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6883111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07348D9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572" w:type="dxa"/>
          </w:tcPr>
          <w:p w14:paraId="062947C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793" w:type="dxa"/>
          </w:tcPr>
          <w:p w14:paraId="78B285C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73C3659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2A1CDED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0" w:name="OLE_LINK57"/>
            <w:bookmarkStart w:id="21" w:name="OLE_LINK58"/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  <w:bookmarkEnd w:id="20"/>
            <w:bookmarkEnd w:id="21"/>
          </w:p>
        </w:tc>
        <w:tc>
          <w:tcPr>
            <w:tcW w:w="474" w:type="dxa"/>
          </w:tcPr>
          <w:p w14:paraId="309CE21A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3CD44626" w14:textId="77777777" w:rsidTr="003420DA">
        <w:tc>
          <w:tcPr>
            <w:tcW w:w="998" w:type="dxa"/>
          </w:tcPr>
          <w:p w14:paraId="05051FE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572" w:type="dxa"/>
          </w:tcPr>
          <w:p w14:paraId="30A6C0A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794" w:type="dxa"/>
          </w:tcPr>
          <w:p w14:paraId="0838D22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06E31111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5012660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6CE21FB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39E7C09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572" w:type="dxa"/>
          </w:tcPr>
          <w:p w14:paraId="0AD5411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793" w:type="dxa"/>
          </w:tcPr>
          <w:p w14:paraId="322F0B7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2" w:name="OLE_LINK23"/>
            <w:bookmarkStart w:id="23" w:name="OLE_LINK24"/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  <w:bookmarkEnd w:id="22"/>
            <w:bookmarkEnd w:id="23"/>
          </w:p>
        </w:tc>
        <w:tc>
          <w:tcPr>
            <w:tcW w:w="694" w:type="dxa"/>
          </w:tcPr>
          <w:p w14:paraId="51D699B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30D4972A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474" w:type="dxa"/>
          </w:tcPr>
          <w:p w14:paraId="66B8063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15F282CE" w14:textId="77777777" w:rsidTr="003420DA">
        <w:tc>
          <w:tcPr>
            <w:tcW w:w="998" w:type="dxa"/>
          </w:tcPr>
          <w:p w14:paraId="3694008A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572" w:type="dxa"/>
          </w:tcPr>
          <w:p w14:paraId="66E574B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794" w:type="dxa"/>
          </w:tcPr>
          <w:p w14:paraId="0BBB6E5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3085D67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1981E75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27954A2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254A879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572" w:type="dxa"/>
          </w:tcPr>
          <w:p w14:paraId="373FB7D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793" w:type="dxa"/>
          </w:tcPr>
          <w:p w14:paraId="227D929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466DADF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78B84B1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5125106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5E8BA455" w14:textId="77777777" w:rsidTr="003420DA">
        <w:tc>
          <w:tcPr>
            <w:tcW w:w="998" w:type="dxa"/>
          </w:tcPr>
          <w:p w14:paraId="1390CE5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572" w:type="dxa"/>
          </w:tcPr>
          <w:p w14:paraId="3548873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794" w:type="dxa"/>
          </w:tcPr>
          <w:p w14:paraId="3A7932B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569C2EA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4" w:name="_Hlk67425064"/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  <w:bookmarkEnd w:id="24"/>
          </w:p>
        </w:tc>
        <w:tc>
          <w:tcPr>
            <w:tcW w:w="465" w:type="dxa"/>
          </w:tcPr>
          <w:p w14:paraId="40B602F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5" w:name="OLE_LINK53"/>
            <w:bookmarkStart w:id="26" w:name="OLE_LINK54"/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  <w:bookmarkEnd w:id="25"/>
            <w:bookmarkEnd w:id="26"/>
          </w:p>
        </w:tc>
        <w:tc>
          <w:tcPr>
            <w:tcW w:w="474" w:type="dxa"/>
          </w:tcPr>
          <w:p w14:paraId="219CE98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1BB8403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572" w:type="dxa"/>
          </w:tcPr>
          <w:p w14:paraId="0684DCE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793" w:type="dxa"/>
          </w:tcPr>
          <w:p w14:paraId="321AFF4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50C0289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76E16AD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40CB9E7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5FF21856" w14:textId="77777777" w:rsidTr="003420DA">
        <w:tc>
          <w:tcPr>
            <w:tcW w:w="998" w:type="dxa"/>
          </w:tcPr>
          <w:p w14:paraId="2E2C2DF1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72" w:type="dxa"/>
          </w:tcPr>
          <w:p w14:paraId="6FEB40F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794" w:type="dxa"/>
          </w:tcPr>
          <w:p w14:paraId="2F27B8A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21E349EA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279763C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75DBDE5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0EECFAD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572" w:type="dxa"/>
          </w:tcPr>
          <w:p w14:paraId="3460823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793" w:type="dxa"/>
          </w:tcPr>
          <w:p w14:paraId="756F7B7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50DFC8F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342D6BA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4D87707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5013069E" w14:textId="77777777" w:rsidTr="003420DA">
        <w:tc>
          <w:tcPr>
            <w:tcW w:w="998" w:type="dxa"/>
          </w:tcPr>
          <w:p w14:paraId="659C814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72" w:type="dxa"/>
          </w:tcPr>
          <w:p w14:paraId="4019033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794" w:type="dxa"/>
          </w:tcPr>
          <w:p w14:paraId="1A9D678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2399FE1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65B478F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7" w:name="OLE_LINK55"/>
            <w:bookmarkStart w:id="28" w:name="OLE_LINK56"/>
            <w:r w:rsidRPr="003251B6">
              <w:rPr>
                <w:rFonts w:ascii="Times New Roman" w:hAnsi="Times New Roman" w:cs="Times New Roman"/>
                <w:szCs w:val="21"/>
              </w:rPr>
              <w:t>T1</w:t>
            </w:r>
            <w:bookmarkEnd w:id="27"/>
            <w:bookmarkEnd w:id="28"/>
          </w:p>
        </w:tc>
        <w:tc>
          <w:tcPr>
            <w:tcW w:w="474" w:type="dxa"/>
          </w:tcPr>
          <w:p w14:paraId="57925F3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255AE07A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572" w:type="dxa"/>
          </w:tcPr>
          <w:p w14:paraId="2A625D9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793" w:type="dxa"/>
          </w:tcPr>
          <w:p w14:paraId="1AAD6FA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0AA2296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0A1BEB7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6C24851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75EA7305" w14:textId="77777777" w:rsidTr="003420DA">
        <w:tc>
          <w:tcPr>
            <w:tcW w:w="998" w:type="dxa"/>
          </w:tcPr>
          <w:p w14:paraId="04F1C30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572" w:type="dxa"/>
          </w:tcPr>
          <w:p w14:paraId="49D39F0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794" w:type="dxa"/>
          </w:tcPr>
          <w:p w14:paraId="5688FEA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609E131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2B4F9C6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282FA14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464A679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572" w:type="dxa"/>
          </w:tcPr>
          <w:p w14:paraId="2F76284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793" w:type="dxa"/>
          </w:tcPr>
          <w:p w14:paraId="62F3629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2E1A02F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36EF80F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1D342E8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548F443A" w14:textId="77777777" w:rsidTr="003420DA">
        <w:tc>
          <w:tcPr>
            <w:tcW w:w="998" w:type="dxa"/>
          </w:tcPr>
          <w:p w14:paraId="3E4B6F91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572" w:type="dxa"/>
          </w:tcPr>
          <w:p w14:paraId="6F03E51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794" w:type="dxa"/>
          </w:tcPr>
          <w:p w14:paraId="037988C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68808B2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26679A6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6F9C556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5B867D9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572" w:type="dxa"/>
          </w:tcPr>
          <w:p w14:paraId="518D8DE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93" w:type="dxa"/>
          </w:tcPr>
          <w:p w14:paraId="3E8ACF8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6E47853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48CE8AC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36AE3761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71EA92E7" w14:textId="77777777" w:rsidTr="003420DA">
        <w:tc>
          <w:tcPr>
            <w:tcW w:w="998" w:type="dxa"/>
          </w:tcPr>
          <w:p w14:paraId="1739438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572" w:type="dxa"/>
          </w:tcPr>
          <w:p w14:paraId="0AE17A4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794" w:type="dxa"/>
          </w:tcPr>
          <w:p w14:paraId="071D9C0A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15F7EABA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62F492C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5BB082E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1D9B069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572" w:type="dxa"/>
          </w:tcPr>
          <w:p w14:paraId="5F581EC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793" w:type="dxa"/>
          </w:tcPr>
          <w:p w14:paraId="52A0946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756AE9E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219CD1C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1828D7C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7777FDC1" w14:textId="77777777" w:rsidTr="003420DA">
        <w:tc>
          <w:tcPr>
            <w:tcW w:w="998" w:type="dxa"/>
          </w:tcPr>
          <w:p w14:paraId="4F12AF2A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72" w:type="dxa"/>
          </w:tcPr>
          <w:p w14:paraId="1AD6B2D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794" w:type="dxa"/>
          </w:tcPr>
          <w:p w14:paraId="399831C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1EBB992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5" w:type="dxa"/>
          </w:tcPr>
          <w:p w14:paraId="1DEF6DE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0557C64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135E74B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572" w:type="dxa"/>
          </w:tcPr>
          <w:p w14:paraId="29AFC7E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793" w:type="dxa"/>
          </w:tcPr>
          <w:p w14:paraId="5793B5D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58B3CE4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04FE279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254231AA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391AB6DB" w14:textId="77777777" w:rsidTr="003420DA">
        <w:tc>
          <w:tcPr>
            <w:tcW w:w="998" w:type="dxa"/>
          </w:tcPr>
          <w:p w14:paraId="514EBB6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572" w:type="dxa"/>
          </w:tcPr>
          <w:p w14:paraId="5477C2E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794" w:type="dxa"/>
          </w:tcPr>
          <w:p w14:paraId="117D982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1A43B1E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320D475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427756B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77473A9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572" w:type="dxa"/>
          </w:tcPr>
          <w:p w14:paraId="02A0B4D1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793" w:type="dxa"/>
          </w:tcPr>
          <w:p w14:paraId="6A455B5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01CCFE69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3048AD4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6F2D54CA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32CADAF1" w14:textId="77777777" w:rsidTr="003420DA">
        <w:tc>
          <w:tcPr>
            <w:tcW w:w="998" w:type="dxa"/>
          </w:tcPr>
          <w:p w14:paraId="50E5B19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572" w:type="dxa"/>
          </w:tcPr>
          <w:p w14:paraId="16DA08D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794" w:type="dxa"/>
          </w:tcPr>
          <w:p w14:paraId="459272B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1E483A1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53EA3DA1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5C4B342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4C1DE21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572" w:type="dxa"/>
          </w:tcPr>
          <w:p w14:paraId="31775F3A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793" w:type="dxa"/>
          </w:tcPr>
          <w:p w14:paraId="4B8D09D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7CC03C4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75D627B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33BE9E4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701248A4" w14:textId="77777777" w:rsidTr="003420DA">
        <w:tc>
          <w:tcPr>
            <w:tcW w:w="998" w:type="dxa"/>
          </w:tcPr>
          <w:p w14:paraId="2B3E1E8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572" w:type="dxa"/>
          </w:tcPr>
          <w:p w14:paraId="0925E5C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794" w:type="dxa"/>
          </w:tcPr>
          <w:p w14:paraId="0DEBE63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2DECBD2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5" w:type="dxa"/>
          </w:tcPr>
          <w:p w14:paraId="6E2158D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1059D12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60B97CB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572" w:type="dxa"/>
          </w:tcPr>
          <w:p w14:paraId="46F15CA1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793" w:type="dxa"/>
          </w:tcPr>
          <w:p w14:paraId="347B6D8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7E2569C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7C579E5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4861EEC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19EFA4DD" w14:textId="77777777" w:rsidTr="003420DA">
        <w:tc>
          <w:tcPr>
            <w:tcW w:w="998" w:type="dxa"/>
          </w:tcPr>
          <w:p w14:paraId="0879C18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572" w:type="dxa"/>
          </w:tcPr>
          <w:p w14:paraId="42030F5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794" w:type="dxa"/>
          </w:tcPr>
          <w:p w14:paraId="0A717E7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3F0E461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21A4DC6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4CA7CCF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5C6EAAA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572" w:type="dxa"/>
          </w:tcPr>
          <w:p w14:paraId="1C964FE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793" w:type="dxa"/>
          </w:tcPr>
          <w:p w14:paraId="4D83BBA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51C245F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2501ED5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55FB04B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7725A0F2" w14:textId="77777777" w:rsidTr="003420DA">
        <w:tc>
          <w:tcPr>
            <w:tcW w:w="998" w:type="dxa"/>
          </w:tcPr>
          <w:p w14:paraId="19946C5B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72" w:type="dxa"/>
          </w:tcPr>
          <w:p w14:paraId="6E0DB021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794" w:type="dxa"/>
          </w:tcPr>
          <w:p w14:paraId="1E2AD05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6B88225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5" w:type="dxa"/>
          </w:tcPr>
          <w:p w14:paraId="6099C03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474" w:type="dxa"/>
          </w:tcPr>
          <w:p w14:paraId="0570C831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52BCC61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572" w:type="dxa"/>
          </w:tcPr>
          <w:p w14:paraId="2F07FC01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793" w:type="dxa"/>
          </w:tcPr>
          <w:p w14:paraId="605B8D2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3343D6E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4" w:type="dxa"/>
          </w:tcPr>
          <w:p w14:paraId="4C97664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673BAB4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3491159F" w14:textId="77777777" w:rsidTr="003420DA">
        <w:tc>
          <w:tcPr>
            <w:tcW w:w="998" w:type="dxa"/>
          </w:tcPr>
          <w:p w14:paraId="799C56E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72" w:type="dxa"/>
          </w:tcPr>
          <w:p w14:paraId="7DBFBB6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794" w:type="dxa"/>
          </w:tcPr>
          <w:p w14:paraId="3F85619E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7AFEC65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9" w:name="OLE_LINK45"/>
            <w:bookmarkStart w:id="30" w:name="OLE_LINK46"/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  <w:bookmarkEnd w:id="29"/>
            <w:bookmarkEnd w:id="30"/>
          </w:p>
        </w:tc>
        <w:tc>
          <w:tcPr>
            <w:tcW w:w="465" w:type="dxa"/>
          </w:tcPr>
          <w:p w14:paraId="1B0BA63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28F43ED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3D1C3E3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572" w:type="dxa"/>
          </w:tcPr>
          <w:p w14:paraId="7F8B719C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793" w:type="dxa"/>
          </w:tcPr>
          <w:p w14:paraId="23925F4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415D7544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3968891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7A5F496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0D72C9A4" w14:textId="77777777" w:rsidTr="003420DA">
        <w:tc>
          <w:tcPr>
            <w:tcW w:w="998" w:type="dxa"/>
          </w:tcPr>
          <w:p w14:paraId="3CF736A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572" w:type="dxa"/>
          </w:tcPr>
          <w:p w14:paraId="72F7650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794" w:type="dxa"/>
          </w:tcPr>
          <w:p w14:paraId="17EA98C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1DF3D3CD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2E111A38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74" w:type="dxa"/>
          </w:tcPr>
          <w:p w14:paraId="6127996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4734F41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572" w:type="dxa"/>
          </w:tcPr>
          <w:p w14:paraId="5583D60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793" w:type="dxa"/>
          </w:tcPr>
          <w:p w14:paraId="3DB626E1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94" w:type="dxa"/>
          </w:tcPr>
          <w:p w14:paraId="0FFE4DE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4" w:type="dxa"/>
          </w:tcPr>
          <w:p w14:paraId="29FF20F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3BA03DE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  <w:tr w:rsidR="007D5452" w:rsidRPr="003251B6" w14:paraId="6CB64185" w14:textId="77777777" w:rsidTr="003420DA">
        <w:tc>
          <w:tcPr>
            <w:tcW w:w="998" w:type="dxa"/>
          </w:tcPr>
          <w:p w14:paraId="07AE577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572" w:type="dxa"/>
          </w:tcPr>
          <w:p w14:paraId="465D731A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794" w:type="dxa"/>
          </w:tcPr>
          <w:p w14:paraId="0A15794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74D946B1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465" w:type="dxa"/>
          </w:tcPr>
          <w:p w14:paraId="4E79E837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474" w:type="dxa"/>
          </w:tcPr>
          <w:p w14:paraId="35CE5FD2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34" w:type="dxa"/>
          </w:tcPr>
          <w:p w14:paraId="493ECCF6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572" w:type="dxa"/>
          </w:tcPr>
          <w:p w14:paraId="0949D2C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793" w:type="dxa"/>
          </w:tcPr>
          <w:p w14:paraId="70272AB3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94" w:type="dxa"/>
          </w:tcPr>
          <w:p w14:paraId="299E0725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64" w:type="dxa"/>
          </w:tcPr>
          <w:p w14:paraId="2E84E27F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74" w:type="dxa"/>
          </w:tcPr>
          <w:p w14:paraId="3AF1E3A0" w14:textId="77777777" w:rsidR="007D5452" w:rsidRPr="003251B6" w:rsidRDefault="007D5452" w:rsidP="00342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1B6">
              <w:rPr>
                <w:rFonts w:ascii="Times New Roman" w:hAnsi="Times New Roman" w:cs="Times New Roman"/>
                <w:szCs w:val="21"/>
              </w:rPr>
              <w:t>N0</w:t>
            </w:r>
          </w:p>
        </w:tc>
      </w:tr>
    </w:tbl>
    <w:p w14:paraId="26FC87B3" w14:textId="77777777" w:rsidR="007D5452" w:rsidRDefault="007D5452" w:rsidP="007D5452"/>
    <w:p w14:paraId="1E5330E1" w14:textId="77777777" w:rsidR="007D5452" w:rsidRDefault="007D5452">
      <w:pPr>
        <w:rPr>
          <w:rFonts w:ascii="Times New Roman" w:hAnsi="Times New Roman" w:cs="Times New Roman"/>
          <w:b/>
          <w:bCs/>
          <w:sz w:val="24"/>
        </w:rPr>
      </w:pPr>
    </w:p>
    <w:p w14:paraId="69B9D175" w14:textId="77777777" w:rsidR="007D5452" w:rsidRDefault="007D5452">
      <w:pPr>
        <w:rPr>
          <w:rFonts w:ascii="Times New Roman" w:hAnsi="Times New Roman" w:cs="Times New Roman"/>
          <w:b/>
          <w:bCs/>
          <w:sz w:val="24"/>
        </w:rPr>
      </w:pPr>
    </w:p>
    <w:p w14:paraId="08131B80" w14:textId="7886E2DB" w:rsidR="00E128AA" w:rsidRPr="00D23F46" w:rsidRDefault="004D6897">
      <w:r w:rsidRPr="00714A86">
        <w:rPr>
          <w:rFonts w:ascii="Times New Roman" w:hAnsi="Times New Roman" w:cs="Times New Roman"/>
          <w:b/>
          <w:bCs/>
          <w:sz w:val="24"/>
        </w:rPr>
        <w:lastRenderedPageBreak/>
        <w:t>Supplementary Figure S1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Pr="00D23F46">
        <w:rPr>
          <w:rFonts w:ascii="Times New Roman" w:hAnsi="Times New Roman" w:cs="Times New Roman"/>
          <w:sz w:val="24"/>
        </w:rPr>
        <w:t>O</w:t>
      </w:r>
      <w:r w:rsidRPr="00D23F46">
        <w:rPr>
          <w:rFonts w:ascii="Times New Roman" w:hAnsi="Times New Roman" w:cs="Times New Roman" w:hint="eastAsia"/>
          <w:sz w:val="24"/>
        </w:rPr>
        <w:t>riginal</w:t>
      </w:r>
      <w:r w:rsidRPr="00D23F46">
        <w:rPr>
          <w:rFonts w:ascii="Times New Roman" w:hAnsi="Times New Roman" w:cs="Times New Roman"/>
          <w:sz w:val="24"/>
        </w:rPr>
        <w:t xml:space="preserve"> </w:t>
      </w:r>
      <w:r w:rsidRPr="00D23F46">
        <w:rPr>
          <w:rFonts w:ascii="Times New Roman" w:hAnsi="Times New Roman" w:cs="Times New Roman" w:hint="eastAsia"/>
          <w:sz w:val="24"/>
        </w:rPr>
        <w:t>data</w:t>
      </w:r>
      <w:r w:rsidRPr="00D23F46">
        <w:rPr>
          <w:rFonts w:ascii="Times New Roman" w:hAnsi="Times New Roman" w:cs="Times New Roman"/>
          <w:sz w:val="24"/>
        </w:rPr>
        <w:t xml:space="preserve"> </w:t>
      </w:r>
      <w:r w:rsidRPr="00D23F46">
        <w:rPr>
          <w:rFonts w:ascii="Times New Roman" w:hAnsi="Times New Roman" w:cs="Times New Roman" w:hint="eastAsia"/>
          <w:sz w:val="24"/>
        </w:rPr>
        <w:t>from</w:t>
      </w:r>
      <w:r w:rsidRPr="00D23F46">
        <w:rPr>
          <w:rFonts w:ascii="Times New Roman" w:hAnsi="Times New Roman" w:cs="Times New Roman"/>
          <w:sz w:val="24"/>
        </w:rPr>
        <w:t xml:space="preserve"> TCGA </w:t>
      </w:r>
      <w:r w:rsidRPr="00D23F46">
        <w:rPr>
          <w:rFonts w:ascii="Times New Roman" w:hAnsi="Times New Roman" w:cs="Times New Roman" w:hint="eastAsia"/>
          <w:sz w:val="24"/>
        </w:rPr>
        <w:t>database.</w:t>
      </w:r>
    </w:p>
    <w:p w14:paraId="6012B0E6" w14:textId="77777777" w:rsidR="008A17CA" w:rsidRDefault="00714A86">
      <w:r>
        <w:rPr>
          <w:rFonts w:hint="eastAsia"/>
          <w:noProof/>
        </w:rPr>
        <w:drawing>
          <wp:inline distT="0" distB="0" distL="0" distR="0" wp14:anchorId="0427218C" wp14:editId="6C3EB081">
            <wp:extent cx="4965700" cy="5994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599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9589F" w14:textId="77777777" w:rsidR="00714A86" w:rsidRDefault="00714A86">
      <w:pPr>
        <w:rPr>
          <w:rFonts w:ascii="Times New Roman" w:hAnsi="Times New Roman" w:cs="Times New Roman"/>
          <w:sz w:val="24"/>
        </w:rPr>
      </w:pPr>
      <w:r w:rsidRPr="00714A86">
        <w:rPr>
          <w:rFonts w:ascii="Times New Roman" w:hAnsi="Times New Roman" w:cs="Times New Roman"/>
          <w:b/>
          <w:bCs/>
          <w:sz w:val="24"/>
        </w:rPr>
        <w:t>Supplementary Figure S1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="004D6897" w:rsidRPr="004D6897">
        <w:rPr>
          <w:rFonts w:ascii="Times New Roman" w:hAnsi="Times New Roman" w:cs="Times New Roman"/>
          <w:sz w:val="24"/>
        </w:rPr>
        <w:t>O</w:t>
      </w:r>
      <w:r w:rsidR="004D6897" w:rsidRPr="004D6897">
        <w:rPr>
          <w:rFonts w:ascii="Times New Roman" w:hAnsi="Times New Roman" w:cs="Times New Roman" w:hint="eastAsia"/>
          <w:sz w:val="24"/>
        </w:rPr>
        <w:t>riginal</w:t>
      </w:r>
      <w:r w:rsidR="004D6897" w:rsidRPr="004D6897">
        <w:rPr>
          <w:rFonts w:ascii="Times New Roman" w:hAnsi="Times New Roman" w:cs="Times New Roman"/>
          <w:sz w:val="24"/>
        </w:rPr>
        <w:t xml:space="preserve"> </w:t>
      </w:r>
      <w:r w:rsidR="004D6897" w:rsidRPr="004D6897">
        <w:rPr>
          <w:rFonts w:ascii="Times New Roman" w:hAnsi="Times New Roman" w:cs="Times New Roman" w:hint="eastAsia"/>
          <w:sz w:val="24"/>
        </w:rPr>
        <w:t>data</w:t>
      </w:r>
      <w:r w:rsidR="004D6897" w:rsidRPr="004D6897">
        <w:rPr>
          <w:rFonts w:ascii="Times New Roman" w:hAnsi="Times New Roman" w:cs="Times New Roman"/>
          <w:sz w:val="24"/>
        </w:rPr>
        <w:t xml:space="preserve"> </w:t>
      </w:r>
      <w:r w:rsidR="004D6897">
        <w:rPr>
          <w:rFonts w:ascii="Times New Roman" w:hAnsi="Times New Roman" w:cs="Times New Roman"/>
          <w:sz w:val="24"/>
        </w:rPr>
        <w:t xml:space="preserve">regarding miR-1298-5p and TGFA in BC </w:t>
      </w:r>
      <w:r w:rsidR="004D6897" w:rsidRPr="004D6897">
        <w:rPr>
          <w:rFonts w:ascii="Times New Roman" w:hAnsi="Times New Roman" w:cs="Times New Roman" w:hint="eastAsia"/>
          <w:sz w:val="24"/>
        </w:rPr>
        <w:t>from</w:t>
      </w:r>
      <w:r w:rsidR="004D6897" w:rsidRPr="004D6897">
        <w:rPr>
          <w:rFonts w:ascii="Times New Roman" w:hAnsi="Times New Roman" w:cs="Times New Roman"/>
          <w:sz w:val="24"/>
        </w:rPr>
        <w:t xml:space="preserve"> TCGA </w:t>
      </w:r>
      <w:r w:rsidR="004D6897" w:rsidRPr="004D6897">
        <w:rPr>
          <w:rFonts w:ascii="Times New Roman" w:hAnsi="Times New Roman" w:cs="Times New Roman" w:hint="eastAsia"/>
          <w:sz w:val="24"/>
        </w:rPr>
        <w:t>database.</w:t>
      </w:r>
      <w:r w:rsidR="004D6897">
        <w:rPr>
          <w:rFonts w:ascii="Times New Roman" w:hAnsi="Times New Roman" w:cs="Times New Roman"/>
          <w:sz w:val="24"/>
        </w:rPr>
        <w:t xml:space="preserve"> </w:t>
      </w:r>
      <w:r w:rsidRPr="00714A86">
        <w:rPr>
          <w:rFonts w:ascii="Times New Roman" w:hAnsi="Times New Roman" w:cs="Times New Roman"/>
          <w:sz w:val="24"/>
        </w:rPr>
        <w:t>A</w:t>
      </w:r>
      <w:r w:rsidRPr="00714A86"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714A86">
        <w:rPr>
          <w:rFonts w:ascii="Times New Roman" w:hAnsi="Times New Roman" w:cs="Times New Roman"/>
          <w:sz w:val="24"/>
        </w:rPr>
        <w:t xml:space="preserve">In TCGA database, the expression level of </w:t>
      </w:r>
      <w:r>
        <w:rPr>
          <w:rFonts w:ascii="Times New Roman" w:hAnsi="Times New Roman" w:cs="Times New Roman" w:hint="eastAsia"/>
          <w:sz w:val="24"/>
        </w:rPr>
        <w:t>miR</w:t>
      </w:r>
      <w:r w:rsidRPr="00714A86">
        <w:rPr>
          <w:rFonts w:ascii="Times New Roman" w:hAnsi="Times New Roman" w:cs="Times New Roman"/>
          <w:sz w:val="24"/>
        </w:rPr>
        <w:t>-1298-5p</w:t>
      </w:r>
      <w:r>
        <w:rPr>
          <w:rFonts w:ascii="Times New Roman" w:hAnsi="Times New Roman" w:cs="Times New Roman"/>
          <w:sz w:val="24"/>
        </w:rPr>
        <w:t xml:space="preserve"> (MIMAT0005800)</w:t>
      </w:r>
      <w:r w:rsidRPr="00714A86">
        <w:rPr>
          <w:rFonts w:ascii="Times New Roman" w:hAnsi="Times New Roman" w:cs="Times New Roman"/>
          <w:sz w:val="24"/>
        </w:rPr>
        <w:t xml:space="preserve"> in bladder cancer samples was significantly lower than that in normal tissues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B, </w:t>
      </w:r>
      <w:r w:rsidRPr="00714A86">
        <w:rPr>
          <w:rFonts w:ascii="Times New Roman" w:hAnsi="Times New Roman" w:cs="Times New Roman"/>
          <w:sz w:val="24"/>
        </w:rPr>
        <w:t>The expression of TGFA in bladder cancer samples in TCGA database was significantly higher than that in normal tissues</w:t>
      </w:r>
      <w:r>
        <w:rPr>
          <w:rFonts w:ascii="Times New Roman" w:hAnsi="Times New Roman" w:cs="Times New Roman" w:hint="eastAsia"/>
          <w:sz w:val="24"/>
        </w:rPr>
        <w:t>.</w:t>
      </w:r>
    </w:p>
    <w:p w14:paraId="0F69A947" w14:textId="77777777" w:rsidR="005106CE" w:rsidRDefault="005106CE">
      <w:pPr>
        <w:rPr>
          <w:rFonts w:ascii="Times New Roman" w:hAnsi="Times New Roman" w:cs="Times New Roman"/>
          <w:sz w:val="24"/>
        </w:rPr>
      </w:pPr>
    </w:p>
    <w:p w14:paraId="638FB047" w14:textId="77777777" w:rsidR="005106CE" w:rsidRDefault="005106CE">
      <w:pPr>
        <w:rPr>
          <w:rFonts w:ascii="Times New Roman" w:hAnsi="Times New Roman" w:cs="Times New Roman"/>
          <w:sz w:val="24"/>
        </w:rPr>
      </w:pPr>
    </w:p>
    <w:p w14:paraId="1A6A896F" w14:textId="77777777" w:rsidR="00E128AA" w:rsidRPr="00E128AA" w:rsidRDefault="005106C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end"/>
      </w:r>
    </w:p>
    <w:sectPr w:rsidR="00E128AA" w:rsidRPr="00E128AA" w:rsidSect="003C034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x0vwde6vz9e2esap0pexeavwvztt02zzaz&quot;&gt;My EndNote Library&lt;record-ids&gt;&lt;item&gt;220&lt;/item&gt;&lt;/record-ids&gt;&lt;/item&gt;&lt;/Libraries&gt;"/>
  </w:docVars>
  <w:rsids>
    <w:rsidRoot w:val="00714A86"/>
    <w:rsid w:val="00005EA3"/>
    <w:rsid w:val="000A648A"/>
    <w:rsid w:val="001151AD"/>
    <w:rsid w:val="0016265A"/>
    <w:rsid w:val="00167043"/>
    <w:rsid w:val="001C0D4C"/>
    <w:rsid w:val="001D399C"/>
    <w:rsid w:val="001D5CB5"/>
    <w:rsid w:val="001D619B"/>
    <w:rsid w:val="001E39F5"/>
    <w:rsid w:val="00276AE6"/>
    <w:rsid w:val="002B1E0C"/>
    <w:rsid w:val="003564F1"/>
    <w:rsid w:val="00362F3D"/>
    <w:rsid w:val="003777FA"/>
    <w:rsid w:val="003C0340"/>
    <w:rsid w:val="003D16B0"/>
    <w:rsid w:val="00422CCE"/>
    <w:rsid w:val="004464DE"/>
    <w:rsid w:val="004770EA"/>
    <w:rsid w:val="004A44A0"/>
    <w:rsid w:val="004D6897"/>
    <w:rsid w:val="004D708D"/>
    <w:rsid w:val="004D726E"/>
    <w:rsid w:val="00505750"/>
    <w:rsid w:val="005106CE"/>
    <w:rsid w:val="00515329"/>
    <w:rsid w:val="00520A3D"/>
    <w:rsid w:val="0053100D"/>
    <w:rsid w:val="00535863"/>
    <w:rsid w:val="005864F7"/>
    <w:rsid w:val="005D1590"/>
    <w:rsid w:val="005E1ED9"/>
    <w:rsid w:val="00672B1B"/>
    <w:rsid w:val="006750C8"/>
    <w:rsid w:val="00676294"/>
    <w:rsid w:val="00684B66"/>
    <w:rsid w:val="006B75C5"/>
    <w:rsid w:val="006E576A"/>
    <w:rsid w:val="00701CBF"/>
    <w:rsid w:val="00706156"/>
    <w:rsid w:val="00714A86"/>
    <w:rsid w:val="00721A60"/>
    <w:rsid w:val="007411E6"/>
    <w:rsid w:val="007560EF"/>
    <w:rsid w:val="00767BBD"/>
    <w:rsid w:val="00771695"/>
    <w:rsid w:val="00783F75"/>
    <w:rsid w:val="007A0554"/>
    <w:rsid w:val="007D5452"/>
    <w:rsid w:val="007F068D"/>
    <w:rsid w:val="008357DC"/>
    <w:rsid w:val="00886971"/>
    <w:rsid w:val="008A17CA"/>
    <w:rsid w:val="008E25C3"/>
    <w:rsid w:val="0092617B"/>
    <w:rsid w:val="0094033B"/>
    <w:rsid w:val="009460EC"/>
    <w:rsid w:val="0095622D"/>
    <w:rsid w:val="00986F83"/>
    <w:rsid w:val="009C777A"/>
    <w:rsid w:val="009D0614"/>
    <w:rsid w:val="009F33A5"/>
    <w:rsid w:val="009F3CF5"/>
    <w:rsid w:val="00A16C02"/>
    <w:rsid w:val="00A55B7C"/>
    <w:rsid w:val="00A6570D"/>
    <w:rsid w:val="00A7382F"/>
    <w:rsid w:val="00A829BF"/>
    <w:rsid w:val="00A86263"/>
    <w:rsid w:val="00A920E6"/>
    <w:rsid w:val="00AA4FAE"/>
    <w:rsid w:val="00AA52A3"/>
    <w:rsid w:val="00AB3667"/>
    <w:rsid w:val="00AE0319"/>
    <w:rsid w:val="00B61B8E"/>
    <w:rsid w:val="00B71060"/>
    <w:rsid w:val="00C01F6C"/>
    <w:rsid w:val="00CA084A"/>
    <w:rsid w:val="00CC669E"/>
    <w:rsid w:val="00CE7547"/>
    <w:rsid w:val="00CF46A2"/>
    <w:rsid w:val="00D23F46"/>
    <w:rsid w:val="00D53298"/>
    <w:rsid w:val="00D652CC"/>
    <w:rsid w:val="00DB098A"/>
    <w:rsid w:val="00DE66B2"/>
    <w:rsid w:val="00E128AA"/>
    <w:rsid w:val="00E221D0"/>
    <w:rsid w:val="00E430C5"/>
    <w:rsid w:val="00EB4DF1"/>
    <w:rsid w:val="00ED6A54"/>
    <w:rsid w:val="00EE0A27"/>
    <w:rsid w:val="00EE0ED4"/>
    <w:rsid w:val="00F22A8A"/>
    <w:rsid w:val="00F77239"/>
    <w:rsid w:val="00FC0C6F"/>
    <w:rsid w:val="00FC5411"/>
    <w:rsid w:val="00FE4921"/>
    <w:rsid w:val="00FF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C1BED"/>
  <w15:chartTrackingRefBased/>
  <w15:docId w15:val="{7EA90B2C-92FC-A74A-9AE1-9DA956B10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5106CE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106CE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5106CE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5106CE"/>
    <w:rPr>
      <w:rFonts w:ascii="DengXian" w:eastAsia="DengXian" w:hAnsi="DengXian"/>
      <w:sz w:val="20"/>
    </w:rPr>
  </w:style>
  <w:style w:type="table" w:styleId="a3">
    <w:name w:val="Table Grid"/>
    <w:basedOn w:val="a1"/>
    <w:uiPriority w:val="39"/>
    <w:rsid w:val="007D5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8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3</Pages>
  <Words>518</Words>
  <Characters>2958</Characters>
  <Application>Microsoft Office Word</Application>
  <DocSecurity>0</DocSecurity>
  <Lines>24</Lines>
  <Paragraphs>6</Paragraphs>
  <ScaleCrop>false</ScaleCrop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3</cp:revision>
  <dcterms:created xsi:type="dcterms:W3CDTF">2020-08-23T15:10:00Z</dcterms:created>
  <dcterms:modified xsi:type="dcterms:W3CDTF">2021-04-04T07:47:00Z</dcterms:modified>
</cp:coreProperties>
</file>